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9241" w14:textId="044F0369" w:rsidR="0035362B" w:rsidRPr="00114A71" w:rsidRDefault="004375FF" w:rsidP="001531AE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114A71">
        <w:rPr>
          <w:rFonts w:ascii="Arial" w:hAnsi="Arial" w:cs="Arial"/>
          <w:b/>
          <w:sz w:val="24"/>
          <w:szCs w:val="24"/>
          <w:lang w:val="en-US"/>
        </w:rPr>
        <w:t>Interview Guide (Patient/ Caregiver)</w:t>
      </w:r>
    </w:p>
    <w:p w14:paraId="1CAEA6BE" w14:textId="77777777" w:rsidR="00806D7C" w:rsidRPr="00114A71" w:rsidRDefault="00806D7C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6CF60B6" w14:textId="7FD4F1B9" w:rsidR="00806D7C" w:rsidRPr="00114A71" w:rsidRDefault="00806D7C" w:rsidP="001531AE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1: Overall impression of ENABLE-SG </w:t>
      </w:r>
      <w:proofErr w:type="gramStart"/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rogram</w:t>
      </w:r>
      <w:proofErr w:type="gramEnd"/>
    </w:p>
    <w:p w14:paraId="474C3837" w14:textId="77777777" w:rsidR="00806D7C" w:rsidRPr="00114A71" w:rsidRDefault="00806D7C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were your initial thoughts when joining our study?</w:t>
      </w:r>
    </w:p>
    <w:p w14:paraId="521567CD" w14:textId="77777777" w:rsidR="00806D7C" w:rsidRPr="00114A71" w:rsidRDefault="00806D7C" w:rsidP="001531AE">
      <w:pPr>
        <w:pStyle w:val="ListParagraph"/>
        <w:numPr>
          <w:ilvl w:val="1"/>
          <w:numId w:val="2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as the program introduced to you?</w:t>
      </w:r>
    </w:p>
    <w:p w14:paraId="1EDD8EC0" w14:textId="236F2E4B" w:rsidR="00A6229A" w:rsidRPr="00114A71" w:rsidRDefault="00A6229A" w:rsidP="001531AE">
      <w:pPr>
        <w:pStyle w:val="ListParagraph"/>
        <w:numPr>
          <w:ilvl w:val="1"/>
          <w:numId w:val="2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 make the decision to join this study/ program?</w:t>
      </w:r>
    </w:p>
    <w:p w14:paraId="1A3C0ACD" w14:textId="77777777" w:rsidR="00806D7C" w:rsidRPr="00114A71" w:rsidRDefault="00806D7C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C772076" w14:textId="77777777" w:rsidR="00806D7C" w:rsidRPr="00114A71" w:rsidRDefault="00806D7C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Overall, how did you find the program? </w:t>
      </w:r>
    </w:p>
    <w:p w14:paraId="5124F501" w14:textId="77777777" w:rsidR="00806D7C" w:rsidRPr="00114A71" w:rsidRDefault="00806D7C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was your </w:t>
      </w:r>
      <w:proofErr w:type="spellStart"/>
      <w:r w:rsidRPr="00114A71">
        <w:rPr>
          <w:rFonts w:ascii="Arial" w:hAnsi="Arial" w:cs="Arial"/>
          <w:sz w:val="20"/>
          <w:szCs w:val="20"/>
          <w:lang w:val="en-US"/>
        </w:rPr>
        <w:t>favourite</w:t>
      </w:r>
      <w:proofErr w:type="spellEnd"/>
      <w:r w:rsidRPr="00114A71">
        <w:rPr>
          <w:rFonts w:ascii="Arial" w:hAnsi="Arial" w:cs="Arial"/>
          <w:sz w:val="20"/>
          <w:szCs w:val="20"/>
          <w:lang w:val="en-US"/>
        </w:rPr>
        <w:t xml:space="preserve"> part?</w:t>
      </w:r>
    </w:p>
    <w:p w14:paraId="11D812AA" w14:textId="77777777" w:rsidR="00806D7C" w:rsidRPr="00114A71" w:rsidRDefault="00806D7C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was one thing you dislike/ hope to change?</w:t>
      </w:r>
    </w:p>
    <w:p w14:paraId="6BEAC299" w14:textId="77777777" w:rsidR="006F095E" w:rsidRPr="00114A71" w:rsidRDefault="006F095E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80335C2" w14:textId="7A47EC9C" w:rsidR="003653A9" w:rsidRPr="00114A71" w:rsidRDefault="00AA6047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id you attend similar programs before?</w:t>
      </w:r>
      <w:r w:rsidR="003653A9" w:rsidRPr="00114A71">
        <w:rPr>
          <w:rFonts w:ascii="Arial" w:hAnsi="Arial" w:cs="Arial"/>
          <w:sz w:val="20"/>
          <w:szCs w:val="20"/>
          <w:lang w:val="en-US"/>
        </w:rPr>
        <w:t xml:space="preserve"> E.g., coaching, education, counselling, etc.</w:t>
      </w:r>
    </w:p>
    <w:p w14:paraId="6080CD77" w14:textId="1792B1FD" w:rsidR="003653A9" w:rsidRPr="00114A71" w:rsidRDefault="003653A9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is ENABLE-SG similar and/or different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435C5683" w14:textId="77777777" w:rsidR="00DE42CF" w:rsidRPr="00114A71" w:rsidRDefault="00DE42CF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039B4F7" w14:textId="342BA51D" w:rsidR="00806D7C" w:rsidRPr="00114A71" w:rsidRDefault="00806D7C" w:rsidP="001531AE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2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: 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Experience in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ENABLE-SG program</w:t>
      </w:r>
    </w:p>
    <w:p w14:paraId="05D1935C" w14:textId="77361D01" w:rsidR="006F095E" w:rsidRPr="00114A71" w:rsidRDefault="001224E5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 prepare for the first session/ meeting with your health coach</w:t>
      </w:r>
      <w:r w:rsidR="006F095E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540EDAAE" w14:textId="12A5786C" w:rsidR="006F095E" w:rsidRPr="00114A71" w:rsidRDefault="001224E5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are your expectations before the session</w:t>
      </w:r>
      <w:r w:rsidR="006F095E" w:rsidRPr="00114A71">
        <w:rPr>
          <w:rFonts w:ascii="Arial" w:hAnsi="Arial" w:cs="Arial"/>
          <w:sz w:val="20"/>
          <w:szCs w:val="20"/>
          <w:lang w:val="en-US"/>
        </w:rPr>
        <w:t>?</w:t>
      </w:r>
      <w:r w:rsidR="00A66F11" w:rsidRPr="00114A71">
        <w:rPr>
          <w:rFonts w:ascii="Arial" w:hAnsi="Arial" w:cs="Arial"/>
          <w:sz w:val="20"/>
          <w:szCs w:val="20"/>
          <w:lang w:val="en-US"/>
        </w:rPr>
        <w:t xml:space="preserve"> [</w:t>
      </w:r>
      <w:r w:rsidR="00A66F11" w:rsidRPr="00114A71">
        <w:rPr>
          <w:rFonts w:ascii="Arial" w:hAnsi="Arial" w:cs="Arial"/>
          <w:i/>
          <w:iCs/>
          <w:sz w:val="20"/>
          <w:szCs w:val="20"/>
          <w:lang w:val="en-US"/>
        </w:rPr>
        <w:t>take note for Q5</w:t>
      </w:r>
      <w:r w:rsidR="00A66F11" w:rsidRPr="00114A71">
        <w:rPr>
          <w:rFonts w:ascii="Arial" w:hAnsi="Arial" w:cs="Arial"/>
          <w:sz w:val="20"/>
          <w:szCs w:val="20"/>
          <w:lang w:val="en-US"/>
        </w:rPr>
        <w:t>]</w:t>
      </w:r>
    </w:p>
    <w:p w14:paraId="58E83022" w14:textId="77777777" w:rsidR="006F095E" w:rsidRPr="00114A71" w:rsidRDefault="006F095E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E8B69E8" w14:textId="0E7E5374" w:rsidR="006F095E" w:rsidRPr="00114A71" w:rsidRDefault="001224E5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the first session go</w:t>
      </w:r>
      <w:r w:rsidR="006F095E" w:rsidRPr="00114A71">
        <w:rPr>
          <w:rFonts w:ascii="Arial" w:hAnsi="Arial" w:cs="Arial"/>
          <w:sz w:val="20"/>
          <w:szCs w:val="20"/>
          <w:lang w:val="en-US"/>
        </w:rPr>
        <w:t>?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Could you bring me through what happened during the session?</w:t>
      </w:r>
    </w:p>
    <w:p w14:paraId="6BD77675" w14:textId="6BE76D1D" w:rsidR="00EF5CDE" w:rsidRPr="00114A71" w:rsidRDefault="00EF5CDE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id you like the </w:t>
      </w:r>
      <w:r w:rsidR="00F1668E" w:rsidRPr="00114A71">
        <w:rPr>
          <w:rFonts w:ascii="Arial" w:hAnsi="Arial" w:cs="Arial"/>
          <w:sz w:val="20"/>
          <w:szCs w:val="20"/>
          <w:lang w:val="en-US"/>
        </w:rPr>
        <w:t>session format</w:t>
      </w:r>
      <w:r w:rsidRPr="00114A71">
        <w:rPr>
          <w:rFonts w:ascii="Arial" w:hAnsi="Arial" w:cs="Arial"/>
          <w:sz w:val="20"/>
          <w:szCs w:val="20"/>
          <w:lang w:val="en-US"/>
        </w:rPr>
        <w:t>? Why</w:t>
      </w:r>
      <w:r w:rsidR="006F354C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74E603A9" w14:textId="1F6CE580" w:rsidR="00EF5CDE" w:rsidRPr="00114A71" w:rsidRDefault="001224E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as the session conducted?</w:t>
      </w:r>
      <w:r w:rsidR="00F93447" w:rsidRPr="00114A7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B2D8D97" w14:textId="77777777" w:rsidR="00EF5CDE" w:rsidRPr="00114A71" w:rsidRDefault="001224E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en was the session held?</w:t>
      </w:r>
      <w:r w:rsidR="00F93447" w:rsidRPr="00114A7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DFCF0EB" w14:textId="26AAA2A0" w:rsidR="001224E5" w:rsidRPr="00114A71" w:rsidRDefault="001224E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long was the session?</w:t>
      </w:r>
    </w:p>
    <w:p w14:paraId="4488B52B" w14:textId="424B6825" w:rsidR="00381179" w:rsidRPr="00114A71" w:rsidRDefault="00381179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language was it conducted in?</w:t>
      </w:r>
      <w:r w:rsidR="001E5967" w:rsidRPr="00114A71">
        <w:rPr>
          <w:rFonts w:ascii="Arial" w:hAnsi="Arial" w:cs="Arial"/>
          <w:sz w:val="20"/>
          <w:szCs w:val="20"/>
          <w:lang w:val="en-US"/>
        </w:rPr>
        <w:t xml:space="preserve"> Was it your preferred language?</w:t>
      </w:r>
    </w:p>
    <w:p w14:paraId="338924BA" w14:textId="2E29B4AC" w:rsidR="00F5707C" w:rsidRPr="00114A71" w:rsidRDefault="00F5707C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o you recall completing a screening tool </w:t>
      </w:r>
      <w:r w:rsidR="006F280E" w:rsidRPr="00114A71">
        <w:rPr>
          <w:rFonts w:ascii="Arial" w:hAnsi="Arial" w:cs="Arial"/>
          <w:sz w:val="20"/>
          <w:szCs w:val="20"/>
          <w:lang w:val="en-US"/>
        </w:rPr>
        <w:t>[</w:t>
      </w:r>
      <w:r w:rsidR="006F280E" w:rsidRPr="00114A71">
        <w:rPr>
          <w:rFonts w:ascii="Arial" w:hAnsi="Arial" w:cs="Arial"/>
          <w:i/>
          <w:iCs/>
          <w:sz w:val="20"/>
          <w:szCs w:val="20"/>
          <w:lang w:val="en-US"/>
        </w:rPr>
        <w:t xml:space="preserve">check recall 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Distress Thermometer and Problem List</w:t>
      </w:r>
      <w:r w:rsidR="006F280E" w:rsidRPr="00114A71">
        <w:rPr>
          <w:rFonts w:ascii="Arial" w:hAnsi="Arial" w:cs="Arial"/>
          <w:sz w:val="20"/>
          <w:szCs w:val="20"/>
          <w:lang w:val="en-US"/>
        </w:rPr>
        <w:t>]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4886831E" w14:textId="03CD889D" w:rsidR="00F5707C" w:rsidRPr="00114A71" w:rsidRDefault="00520B00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as it easy to complete</w:t>
      </w:r>
      <w:r w:rsidR="00F5707C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6C0E2D33" w14:textId="6753CC0E" w:rsidR="006F280E" w:rsidRPr="00114A71" w:rsidRDefault="006F280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How sufficient was the </w:t>
      </w:r>
      <w:r w:rsidR="00FF5D07" w:rsidRPr="00114A71">
        <w:rPr>
          <w:rFonts w:ascii="Arial" w:hAnsi="Arial" w:cs="Arial"/>
          <w:sz w:val="20"/>
          <w:szCs w:val="20"/>
          <w:lang w:val="en-US"/>
        </w:rPr>
        <w:t>screening tool in assessing your needs?</w:t>
      </w:r>
    </w:p>
    <w:p w14:paraId="43AFA891" w14:textId="0C102934" w:rsidR="001274EA" w:rsidRPr="00114A71" w:rsidRDefault="007B280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r coach react to your responses?</w:t>
      </w:r>
    </w:p>
    <w:p w14:paraId="61934881" w14:textId="44D087BE" w:rsidR="00D55C2C" w:rsidRPr="00114A71" w:rsidRDefault="0043218F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topic was discussed?</w:t>
      </w:r>
      <w:r w:rsidR="00D55C2C" w:rsidRPr="00114A71">
        <w:rPr>
          <w:rFonts w:ascii="Arial" w:hAnsi="Arial" w:cs="Arial"/>
          <w:sz w:val="20"/>
          <w:szCs w:val="20"/>
          <w:lang w:val="en-US"/>
        </w:rPr>
        <w:t xml:space="preserve"> How was the discussion?</w:t>
      </w:r>
    </w:p>
    <w:p w14:paraId="15A1CFD5" w14:textId="77777777" w:rsidR="00181173" w:rsidRPr="00114A71" w:rsidRDefault="00181173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as the booklet used in the discussion?</w:t>
      </w:r>
    </w:p>
    <w:p w14:paraId="2E06AFCE" w14:textId="77777777" w:rsidR="001274EA" w:rsidRPr="00114A71" w:rsidRDefault="001274EA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id you enjoy the </w:t>
      </w:r>
      <w:r w:rsidRPr="00114A71">
        <w:rPr>
          <w:rFonts w:ascii="Arial" w:hAnsi="Arial" w:cs="Arial"/>
          <w:sz w:val="20"/>
          <w:szCs w:val="20"/>
          <w:lang w:val="en-US"/>
        </w:rPr>
        <w:t>activity/ exercise with the coach? How did it go?</w:t>
      </w:r>
    </w:p>
    <w:p w14:paraId="32FDB9A7" w14:textId="55837225" w:rsidR="001274EA" w:rsidRPr="00114A71" w:rsidRDefault="001274EA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id you receive additional resources? </w:t>
      </w:r>
      <w:r w:rsidR="006F280E" w:rsidRPr="00114A71">
        <w:rPr>
          <w:rFonts w:ascii="Arial" w:hAnsi="Arial" w:cs="Arial"/>
          <w:sz w:val="20"/>
          <w:szCs w:val="20"/>
          <w:lang w:val="en-US"/>
        </w:rPr>
        <w:t>What were these resources? W</w:t>
      </w:r>
      <w:r w:rsidRPr="00114A71">
        <w:rPr>
          <w:rFonts w:ascii="Arial" w:hAnsi="Arial" w:cs="Arial"/>
          <w:sz w:val="20"/>
          <w:szCs w:val="20"/>
          <w:lang w:val="en-US"/>
        </w:rPr>
        <w:t>ere they useful?</w:t>
      </w:r>
    </w:p>
    <w:p w14:paraId="56BE18E9" w14:textId="06D1464C" w:rsidR="001F49D9" w:rsidRPr="00114A71" w:rsidRDefault="00507489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are your first impressions of your coach?</w:t>
      </w:r>
      <w:r w:rsidR="00B348FD"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="00B348FD" w:rsidRPr="00114A71">
        <w:rPr>
          <w:rFonts w:ascii="Arial" w:hAnsi="Arial" w:cs="Arial"/>
          <w:sz w:val="20"/>
          <w:szCs w:val="20"/>
          <w:lang w:val="en-US"/>
        </w:rPr>
        <w:t>[</w:t>
      </w:r>
      <w:r w:rsidR="00B348FD" w:rsidRPr="00114A71">
        <w:rPr>
          <w:rFonts w:ascii="Arial" w:hAnsi="Arial" w:cs="Arial"/>
          <w:i/>
          <w:iCs/>
          <w:sz w:val="20"/>
          <w:szCs w:val="20"/>
          <w:lang w:val="en-US"/>
        </w:rPr>
        <w:t>take note for Q</w:t>
      </w:r>
      <w:r w:rsidR="00B348FD" w:rsidRPr="00114A71">
        <w:rPr>
          <w:rFonts w:ascii="Arial" w:hAnsi="Arial" w:cs="Arial"/>
          <w:i/>
          <w:iCs/>
          <w:sz w:val="20"/>
          <w:szCs w:val="20"/>
          <w:lang w:val="en-US"/>
        </w:rPr>
        <w:t>7</w:t>
      </w:r>
      <w:r w:rsidR="00B348FD" w:rsidRPr="00114A71">
        <w:rPr>
          <w:rFonts w:ascii="Arial" w:hAnsi="Arial" w:cs="Arial"/>
          <w:sz w:val="20"/>
          <w:szCs w:val="20"/>
          <w:lang w:val="en-US"/>
        </w:rPr>
        <w:t>]</w:t>
      </w:r>
    </w:p>
    <w:p w14:paraId="33D14C27" w14:textId="242B7468" w:rsidR="00A439EB" w:rsidRPr="00114A71" w:rsidRDefault="00A439EB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as it easy to talk to him/her?</w:t>
      </w:r>
    </w:p>
    <w:p w14:paraId="3118539B" w14:textId="4289B31A" w:rsidR="00807190" w:rsidRPr="00114A71" w:rsidRDefault="00A439EB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ould you describe him/her? E.g., teacher, friend, healthcare professional.</w:t>
      </w:r>
    </w:p>
    <w:p w14:paraId="5091CF6F" w14:textId="4B0062AB" w:rsidR="00490A7B" w:rsidRPr="00114A71" w:rsidRDefault="0043218F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happen after the first session?</w:t>
      </w:r>
    </w:p>
    <w:p w14:paraId="45EDD85A" w14:textId="78B0C27E" w:rsidR="00490A7B" w:rsidRPr="00114A71" w:rsidRDefault="002763D4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id you </w:t>
      </w:r>
      <w:r w:rsidR="00FF5D07" w:rsidRPr="00114A71">
        <w:rPr>
          <w:rFonts w:ascii="Arial" w:hAnsi="Arial" w:cs="Arial"/>
          <w:sz w:val="20"/>
          <w:szCs w:val="20"/>
          <w:lang w:val="en-US"/>
        </w:rPr>
        <w:t>us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the bookle</w:t>
      </w:r>
      <w:r w:rsidR="001274EA" w:rsidRPr="00114A71">
        <w:rPr>
          <w:rFonts w:ascii="Arial" w:hAnsi="Arial" w:cs="Arial"/>
          <w:sz w:val="20"/>
          <w:szCs w:val="20"/>
          <w:lang w:val="en-US"/>
        </w:rPr>
        <w:t>t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  <w:r w:rsidR="001274EA" w:rsidRPr="00114A71">
        <w:rPr>
          <w:rFonts w:ascii="Arial" w:hAnsi="Arial" w:cs="Arial"/>
          <w:sz w:val="20"/>
          <w:szCs w:val="20"/>
          <w:lang w:val="en-US"/>
        </w:rPr>
        <w:t xml:space="preserve"> Which parts did you read and why?</w:t>
      </w:r>
    </w:p>
    <w:p w14:paraId="18C04B0E" w14:textId="48DC7F57" w:rsidR="002763D4" w:rsidRPr="00114A71" w:rsidRDefault="00FF5D07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thoughts or reflections do you have?</w:t>
      </w:r>
    </w:p>
    <w:p w14:paraId="0F2676A8" w14:textId="136714D8" w:rsidR="00FF5D07" w:rsidRPr="00114A71" w:rsidRDefault="00A66F11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Just now you mentioned that your expectations of the session were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responses to Q4</w:t>
      </w:r>
      <w:r w:rsidRPr="00114A71">
        <w:rPr>
          <w:rFonts w:ascii="Arial" w:hAnsi="Arial" w:cs="Arial"/>
          <w:sz w:val="20"/>
          <w:szCs w:val="20"/>
          <w:lang w:val="en-US"/>
        </w:rPr>
        <w:t>], w</w:t>
      </w:r>
      <w:r w:rsidR="00B02966" w:rsidRPr="00114A71">
        <w:rPr>
          <w:rFonts w:ascii="Arial" w:hAnsi="Arial" w:cs="Arial"/>
          <w:sz w:val="20"/>
          <w:szCs w:val="20"/>
          <w:lang w:val="en-US"/>
        </w:rPr>
        <w:t xml:space="preserve">ere 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these </w:t>
      </w:r>
      <w:r w:rsidR="00B02966" w:rsidRPr="00114A71">
        <w:rPr>
          <w:rFonts w:ascii="Arial" w:hAnsi="Arial" w:cs="Arial"/>
          <w:sz w:val="20"/>
          <w:szCs w:val="20"/>
          <w:lang w:val="en-US"/>
        </w:rPr>
        <w:t>expectations met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? </w:t>
      </w:r>
      <w:r w:rsidR="00B02966" w:rsidRPr="00114A71">
        <w:rPr>
          <w:rFonts w:ascii="Arial" w:hAnsi="Arial" w:cs="Arial"/>
          <w:sz w:val="20"/>
          <w:szCs w:val="20"/>
          <w:lang w:val="en-US"/>
        </w:rPr>
        <w:t>How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="00B02966" w:rsidRPr="00114A71">
        <w:rPr>
          <w:rFonts w:ascii="Arial" w:hAnsi="Arial" w:cs="Arial"/>
          <w:sz w:val="20"/>
          <w:szCs w:val="20"/>
          <w:lang w:val="en-US"/>
        </w:rPr>
        <w:t>were they met/ not met?</w:t>
      </w:r>
    </w:p>
    <w:p w14:paraId="4C863088" w14:textId="77777777" w:rsidR="008D2D72" w:rsidRPr="00114A71" w:rsidRDefault="008D2D72" w:rsidP="001531AE">
      <w:pPr>
        <w:pStyle w:val="ListParagraph"/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</w:p>
    <w:p w14:paraId="20774142" w14:textId="6F5A1336" w:rsidR="00F93447" w:rsidRPr="00114A71" w:rsidRDefault="009D46E7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Now that we have </w:t>
      </w:r>
      <w:r w:rsidR="003653A9" w:rsidRPr="00114A71">
        <w:rPr>
          <w:rFonts w:ascii="Arial" w:hAnsi="Arial" w:cs="Arial"/>
          <w:sz w:val="20"/>
          <w:szCs w:val="20"/>
          <w:lang w:val="en-US"/>
        </w:rPr>
        <w:t>talked about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your experience in the first session, </w:t>
      </w:r>
      <w:r w:rsidR="003653A9" w:rsidRPr="00114A71">
        <w:rPr>
          <w:rFonts w:ascii="Arial" w:hAnsi="Arial" w:cs="Arial"/>
          <w:sz w:val="20"/>
          <w:szCs w:val="20"/>
          <w:lang w:val="en-US"/>
        </w:rPr>
        <w:t>let’s now</w:t>
      </w:r>
      <w:r w:rsidR="00E32D93" w:rsidRPr="00114A71">
        <w:rPr>
          <w:rFonts w:ascii="Arial" w:hAnsi="Arial" w:cs="Arial"/>
          <w:sz w:val="20"/>
          <w:szCs w:val="20"/>
          <w:lang w:val="en-US"/>
        </w:rPr>
        <w:t xml:space="preserve"> discuss about your experience in the subsequent sessions</w:t>
      </w:r>
      <w:r w:rsidR="00A913BE" w:rsidRPr="00114A71">
        <w:rPr>
          <w:rFonts w:ascii="Arial" w:hAnsi="Arial" w:cs="Arial"/>
          <w:sz w:val="20"/>
          <w:szCs w:val="20"/>
          <w:lang w:val="en-US"/>
        </w:rPr>
        <w:t>.</w:t>
      </w:r>
      <w:r w:rsidR="004A43CC" w:rsidRPr="00114A7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26E5C65" w14:textId="3446A590" w:rsidR="000D093E" w:rsidRPr="00114A71" w:rsidRDefault="000D093E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How did you prepare for the </w:t>
      </w:r>
      <w:r w:rsidRPr="00114A71">
        <w:rPr>
          <w:rFonts w:ascii="Arial" w:hAnsi="Arial" w:cs="Arial"/>
          <w:sz w:val="20"/>
          <w:szCs w:val="20"/>
          <w:lang w:val="en-US"/>
        </w:rPr>
        <w:t>subsequent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session/ meeting</w:t>
      </w:r>
      <w:r w:rsidRPr="00114A71">
        <w:rPr>
          <w:rFonts w:ascii="Arial" w:hAnsi="Arial" w:cs="Arial"/>
          <w:sz w:val="20"/>
          <w:szCs w:val="20"/>
          <w:lang w:val="en-US"/>
        </w:rPr>
        <w:t>?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note: compare with first session</w:t>
      </w:r>
      <w:r w:rsidRPr="00114A71">
        <w:rPr>
          <w:rFonts w:ascii="Arial" w:hAnsi="Arial" w:cs="Arial"/>
          <w:sz w:val="20"/>
          <w:szCs w:val="20"/>
          <w:lang w:val="en-US"/>
        </w:rPr>
        <w:t>]</w:t>
      </w:r>
    </w:p>
    <w:p w14:paraId="570AAACB" w14:textId="77777777" w:rsidR="0031134D" w:rsidRPr="00114A71" w:rsidRDefault="0031134D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do you think about the format of sessions you had? </w:t>
      </w:r>
    </w:p>
    <w:p w14:paraId="4F47100D" w14:textId="27313920" w:rsidR="0031134D" w:rsidRPr="00114A71" w:rsidRDefault="0031134D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</w:t>
      </w:r>
      <w:r w:rsidR="00117F7E" w:rsidRPr="00114A71">
        <w:rPr>
          <w:rFonts w:ascii="Arial" w:hAnsi="Arial" w:cs="Arial"/>
          <w:sz w:val="20"/>
          <w:szCs w:val="20"/>
          <w:lang w:val="en-US"/>
        </w:rPr>
        <w:t>o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you think about the length of the sessions?</w:t>
      </w:r>
    </w:p>
    <w:p w14:paraId="743FA88C" w14:textId="77777777" w:rsidR="0031134D" w:rsidRPr="00114A71" w:rsidRDefault="0031134D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o you think about the mode of the sessions?</w:t>
      </w:r>
    </w:p>
    <w:p w14:paraId="481E8CC1" w14:textId="0539A3C8" w:rsidR="0031134D" w:rsidRPr="00114A71" w:rsidRDefault="0031134D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</w:t>
      </w:r>
      <w:r w:rsidR="00117F7E" w:rsidRPr="00114A71">
        <w:rPr>
          <w:rFonts w:ascii="Arial" w:hAnsi="Arial" w:cs="Arial"/>
          <w:sz w:val="20"/>
          <w:szCs w:val="20"/>
          <w:lang w:val="en-US"/>
        </w:rPr>
        <w:t>o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you think about the total number of sessions?</w:t>
      </w:r>
    </w:p>
    <w:p w14:paraId="3E75694E" w14:textId="6F0994F1" w:rsidR="00117F7E" w:rsidRPr="00114A71" w:rsidRDefault="00117F7E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o you feel about completing the screening tool at every session?</w:t>
      </w:r>
    </w:p>
    <w:p w14:paraId="3955A0CA" w14:textId="29A6F309" w:rsidR="00117F7E" w:rsidRPr="00114A71" w:rsidRDefault="00117F7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o you think about the frequency?</w:t>
      </w:r>
    </w:p>
    <w:p w14:paraId="25063BDA" w14:textId="25E04C60" w:rsidR="00117F7E" w:rsidRPr="00114A71" w:rsidRDefault="00117F7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think this screening is helpful/ necessary?</w:t>
      </w:r>
    </w:p>
    <w:p w14:paraId="1A0F5280" w14:textId="353EDFDA" w:rsidR="00F93447" w:rsidRPr="00114A71" w:rsidRDefault="00E32D93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I would like you to think about the most memorable session you attended. </w:t>
      </w:r>
      <w:r w:rsidR="003110E5" w:rsidRPr="00114A71">
        <w:rPr>
          <w:rFonts w:ascii="Arial" w:hAnsi="Arial" w:cs="Arial"/>
          <w:sz w:val="20"/>
          <w:szCs w:val="20"/>
          <w:lang w:val="en-US"/>
        </w:rPr>
        <w:t xml:space="preserve">Which session was it? </w:t>
      </w:r>
      <w:r w:rsidR="001274EA" w:rsidRPr="00114A71">
        <w:rPr>
          <w:rFonts w:ascii="Arial" w:hAnsi="Arial" w:cs="Arial"/>
          <w:sz w:val="20"/>
          <w:szCs w:val="20"/>
          <w:lang w:val="en-US"/>
        </w:rPr>
        <w:t>Could you share</w:t>
      </w:r>
      <w:r w:rsidR="00FF5D07" w:rsidRPr="00114A71">
        <w:rPr>
          <w:rFonts w:ascii="Arial" w:hAnsi="Arial" w:cs="Arial"/>
          <w:sz w:val="20"/>
          <w:szCs w:val="20"/>
          <w:lang w:val="en-US"/>
        </w:rPr>
        <w:t xml:space="preserve"> with me what happened during</w:t>
      </w:r>
      <w:r w:rsidR="001274EA"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the </w:t>
      </w:r>
      <w:r w:rsidR="001274EA" w:rsidRPr="00114A71">
        <w:rPr>
          <w:rFonts w:ascii="Arial" w:hAnsi="Arial" w:cs="Arial"/>
          <w:sz w:val="20"/>
          <w:szCs w:val="20"/>
          <w:lang w:val="en-US"/>
        </w:rPr>
        <w:t>session?</w:t>
      </w:r>
    </w:p>
    <w:p w14:paraId="55FD8FE3" w14:textId="2EEDB9C5" w:rsidR="00FF5D07" w:rsidRPr="00114A71" w:rsidRDefault="0014609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y was this session memorable? </w:t>
      </w:r>
      <w:r w:rsidR="00A65071" w:rsidRPr="00114A71">
        <w:rPr>
          <w:rFonts w:ascii="Arial" w:hAnsi="Arial" w:cs="Arial"/>
          <w:sz w:val="20"/>
          <w:szCs w:val="20"/>
          <w:lang w:val="en-US"/>
        </w:rPr>
        <w:t>[</w:t>
      </w:r>
      <w:r w:rsidR="00A65071" w:rsidRPr="00114A71">
        <w:rPr>
          <w:rFonts w:ascii="Arial" w:hAnsi="Arial" w:cs="Arial"/>
          <w:i/>
          <w:iCs/>
          <w:sz w:val="20"/>
          <w:szCs w:val="20"/>
          <w:lang w:val="en-US"/>
        </w:rPr>
        <w:t>note: can be positive or negative</w:t>
      </w:r>
      <w:r w:rsidR="00A65071" w:rsidRPr="00114A71">
        <w:rPr>
          <w:rFonts w:ascii="Arial" w:hAnsi="Arial" w:cs="Arial"/>
          <w:sz w:val="20"/>
          <w:szCs w:val="20"/>
          <w:lang w:val="en-US"/>
        </w:rPr>
        <w:t>]</w:t>
      </w:r>
    </w:p>
    <w:p w14:paraId="24A26DC8" w14:textId="688E2DC6" w:rsidR="00A65071" w:rsidRPr="00114A71" w:rsidRDefault="00A65071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lastRenderedPageBreak/>
        <w:t>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If negativ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] </w:t>
      </w:r>
      <w:r w:rsidR="00C655C6" w:rsidRPr="00114A71">
        <w:rPr>
          <w:rFonts w:ascii="Arial" w:hAnsi="Arial" w:cs="Arial"/>
          <w:sz w:val="20"/>
          <w:szCs w:val="20"/>
          <w:lang w:val="en-US"/>
        </w:rPr>
        <w:t xml:space="preserve">What </w:t>
      </w:r>
      <w:r w:rsidR="003A4557" w:rsidRPr="00114A71">
        <w:rPr>
          <w:rFonts w:ascii="Arial" w:hAnsi="Arial" w:cs="Arial"/>
          <w:sz w:val="20"/>
          <w:szCs w:val="20"/>
          <w:lang w:val="en-US"/>
        </w:rPr>
        <w:t xml:space="preserve">do you think we </w:t>
      </w:r>
      <w:r w:rsidR="00C655C6" w:rsidRPr="00114A71">
        <w:rPr>
          <w:rFonts w:ascii="Arial" w:hAnsi="Arial" w:cs="Arial"/>
          <w:sz w:val="20"/>
          <w:szCs w:val="20"/>
          <w:lang w:val="en-US"/>
        </w:rPr>
        <w:t>can</w:t>
      </w:r>
      <w:r w:rsidR="003A4557"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="00C655C6" w:rsidRPr="00114A71">
        <w:rPr>
          <w:rFonts w:ascii="Arial" w:hAnsi="Arial" w:cs="Arial"/>
          <w:sz w:val="20"/>
          <w:szCs w:val="20"/>
          <w:lang w:val="en-US"/>
        </w:rPr>
        <w:t>do to improve the session?</w:t>
      </w:r>
    </w:p>
    <w:p w14:paraId="7F16F65A" w14:textId="065C16F0" w:rsidR="00752ABB" w:rsidRPr="00114A71" w:rsidRDefault="00C655C6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If positiv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] </w:t>
      </w:r>
      <w:r w:rsidR="008A0CD8" w:rsidRPr="00114A71">
        <w:rPr>
          <w:rFonts w:ascii="Arial" w:hAnsi="Arial" w:cs="Arial"/>
          <w:sz w:val="20"/>
          <w:szCs w:val="20"/>
          <w:lang w:val="en-US"/>
        </w:rPr>
        <w:t xml:space="preserve">How can we make </w:t>
      </w:r>
      <w:r w:rsidR="00A14E8E" w:rsidRPr="00114A71">
        <w:rPr>
          <w:rFonts w:ascii="Arial" w:hAnsi="Arial" w:cs="Arial"/>
          <w:sz w:val="20"/>
          <w:szCs w:val="20"/>
          <w:lang w:val="en-US"/>
        </w:rPr>
        <w:t xml:space="preserve">improve other </w:t>
      </w:r>
      <w:r w:rsidR="008A0CD8" w:rsidRPr="00114A71">
        <w:rPr>
          <w:rFonts w:ascii="Arial" w:hAnsi="Arial" w:cs="Arial"/>
          <w:sz w:val="20"/>
          <w:szCs w:val="20"/>
          <w:lang w:val="en-US"/>
        </w:rPr>
        <w:t>sessions</w:t>
      </w:r>
      <w:r w:rsidR="00A14E8E" w:rsidRPr="00114A71">
        <w:rPr>
          <w:rFonts w:ascii="Arial" w:hAnsi="Arial" w:cs="Arial"/>
          <w:sz w:val="20"/>
          <w:szCs w:val="20"/>
          <w:lang w:val="en-US"/>
        </w:rPr>
        <w:t xml:space="preserve"> to be</w:t>
      </w:r>
      <w:r w:rsidR="008A0CD8" w:rsidRPr="00114A71">
        <w:rPr>
          <w:rFonts w:ascii="Arial" w:hAnsi="Arial" w:cs="Arial"/>
          <w:sz w:val="20"/>
          <w:szCs w:val="20"/>
          <w:lang w:val="en-US"/>
        </w:rPr>
        <w:t xml:space="preserve"> like this?</w:t>
      </w:r>
    </w:p>
    <w:p w14:paraId="70F3483F" w14:textId="53691EFE" w:rsidR="00973E3B" w:rsidRPr="00114A71" w:rsidRDefault="00973E3B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How did you (and your coach) </w:t>
      </w:r>
      <w:r w:rsidRPr="00114A71">
        <w:rPr>
          <w:rFonts w:ascii="Arial" w:hAnsi="Arial" w:cs="Arial"/>
          <w:sz w:val="20"/>
          <w:szCs w:val="20"/>
          <w:lang w:val="en-US"/>
        </w:rPr>
        <w:t>us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the </w:t>
      </w:r>
      <w:r w:rsidRPr="00114A71">
        <w:rPr>
          <w:rFonts w:ascii="Arial" w:hAnsi="Arial" w:cs="Arial"/>
          <w:sz w:val="20"/>
          <w:szCs w:val="20"/>
          <w:lang w:val="en-US"/>
        </w:rPr>
        <w:t>booklet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during the sessions?</w:t>
      </w:r>
    </w:p>
    <w:p w14:paraId="4ABAAF74" w14:textId="2EEA4BB9" w:rsidR="00973E3B" w:rsidRPr="00114A71" w:rsidRDefault="00973E3B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useful was the information in the booklet?</w:t>
      </w:r>
    </w:p>
    <w:p w14:paraId="0E616F91" w14:textId="13964593" w:rsidR="00973E3B" w:rsidRPr="00114A71" w:rsidRDefault="00973E3B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w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make the booklet more appealing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36FDD557" w14:textId="1F603241" w:rsidR="00192180" w:rsidRPr="00114A71" w:rsidRDefault="00192180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 (and your coach) engage with the activities during the sessions?</w:t>
      </w:r>
    </w:p>
    <w:p w14:paraId="4F6FF171" w14:textId="5AFA2C69" w:rsidR="00192180" w:rsidRPr="00114A71" w:rsidRDefault="00192180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 enjoy the activities?</w:t>
      </w:r>
    </w:p>
    <w:p w14:paraId="148E506C" w14:textId="54BDDD89" w:rsidR="00192180" w:rsidRPr="00114A71" w:rsidRDefault="00192180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ere the activities useful?</w:t>
      </w:r>
    </w:p>
    <w:p w14:paraId="4C7569FD" w14:textId="769892B2" w:rsidR="00192180" w:rsidRPr="00114A71" w:rsidRDefault="00192180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we make the activities more engaging?</w:t>
      </w:r>
    </w:p>
    <w:p w14:paraId="2B0A7509" w14:textId="76946BF0" w:rsidR="00A43100" w:rsidRPr="00114A71" w:rsidRDefault="00A43100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are your impressions of your coach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after all the sessions?</w:t>
      </w:r>
    </w:p>
    <w:p w14:paraId="3ADC65FB" w14:textId="7D399EAD" w:rsidR="00E91713" w:rsidRPr="00114A71" w:rsidRDefault="00E91713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r impressions change from your first impressions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responses to Q6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]? </w:t>
      </w:r>
    </w:p>
    <w:p w14:paraId="6BF09F34" w14:textId="415F86E9" w:rsidR="0065501C" w:rsidRPr="00114A71" w:rsidRDefault="00A43100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ould you describe your relationship with your coach</w:t>
      </w:r>
      <w:r w:rsidR="00FF1A15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640D2CE9" w14:textId="20C14799" w:rsidR="00FF1A15" w:rsidRPr="00114A71" w:rsidRDefault="00FF1A1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easy was it to communicate with him/her?</w:t>
      </w:r>
    </w:p>
    <w:p w14:paraId="1DBCFF04" w14:textId="430B4C1F" w:rsidR="0094496E" w:rsidRPr="00114A71" w:rsidRDefault="0094496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id you find your coach knowledgeable? How do you tell?</w:t>
      </w:r>
    </w:p>
    <w:p w14:paraId="294F179C" w14:textId="7ABCF496" w:rsidR="00542130" w:rsidRPr="00114A71" w:rsidRDefault="0094496E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your coach help you?</w:t>
      </w:r>
    </w:p>
    <w:p w14:paraId="0F93615F" w14:textId="214D309F" w:rsidR="009D5D70" w:rsidRPr="00114A71" w:rsidRDefault="009D5D70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motivated you to finish the whole program</w:t>
      </w:r>
      <w:r w:rsidR="00C53F50" w:rsidRPr="00114A71">
        <w:rPr>
          <w:rFonts w:ascii="Arial" w:hAnsi="Arial" w:cs="Arial"/>
          <w:sz w:val="20"/>
          <w:szCs w:val="20"/>
          <w:lang w:val="en-US"/>
        </w:rPr>
        <w:t xml:space="preserve"> [</w:t>
      </w:r>
      <w:r w:rsidR="00C53F50" w:rsidRPr="00114A71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="00C53F50" w:rsidRPr="00114A71">
        <w:rPr>
          <w:rFonts w:ascii="Arial" w:hAnsi="Arial" w:cs="Arial"/>
          <w:sz w:val="20"/>
          <w:szCs w:val="20"/>
          <w:lang w:val="en-US"/>
        </w:rPr>
        <w:t>] continue attending the sessions?</w:t>
      </w:r>
    </w:p>
    <w:p w14:paraId="240B2C64" w14:textId="248CE097" w:rsidR="009D5D70" w:rsidRPr="00114A71" w:rsidRDefault="00B673D4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were some of </w:t>
      </w:r>
      <w:r w:rsidR="00C53F50" w:rsidRPr="00114A71">
        <w:rPr>
          <w:rFonts w:ascii="Arial" w:hAnsi="Arial" w:cs="Arial"/>
          <w:sz w:val="20"/>
          <w:szCs w:val="20"/>
          <w:lang w:val="en-US"/>
        </w:rPr>
        <w:t>the challenges encountered?</w:t>
      </w:r>
    </w:p>
    <w:p w14:paraId="34AE3272" w14:textId="77777777" w:rsidR="00855415" w:rsidRPr="00114A71" w:rsidRDefault="00855415" w:rsidP="001531AE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we help you complete the sessions with more ease?</w:t>
      </w:r>
    </w:p>
    <w:p w14:paraId="0065C375" w14:textId="77777777" w:rsidR="00855415" w:rsidRPr="00114A71" w:rsidRDefault="00855415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727120B" w14:textId="77777777" w:rsidR="00FA6742" w:rsidRPr="00114A71" w:rsidRDefault="00FA6742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discuss your experience in the program with your oncologists?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Pr="00114A71">
        <w:rPr>
          <w:rFonts w:ascii="Arial" w:hAnsi="Arial" w:cs="Arial"/>
          <w:sz w:val="20"/>
          <w:szCs w:val="20"/>
          <w:lang w:val="en-US"/>
        </w:rPr>
        <w:t>] Did your oncologist ask you about your experience in the program?</w:t>
      </w:r>
    </w:p>
    <w:p w14:paraId="60EC2CFA" w14:textId="77777777" w:rsidR="00FA6742" w:rsidRPr="00114A71" w:rsidRDefault="00FA6742" w:rsidP="001531AE">
      <w:pPr>
        <w:pStyle w:val="ListParagraph"/>
        <w:numPr>
          <w:ilvl w:val="0"/>
          <w:numId w:val="9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the discussion go? How did your oncologist respond?</w:t>
      </w:r>
    </w:p>
    <w:p w14:paraId="5F864BC2" w14:textId="77777777" w:rsidR="00FA6742" w:rsidRPr="00114A71" w:rsidRDefault="00FA6742" w:rsidP="001531AE">
      <w:pPr>
        <w:pStyle w:val="ListParagraph"/>
        <w:numPr>
          <w:ilvl w:val="0"/>
          <w:numId w:val="9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ould you have liked your oncologist to talk about the program with you? Why?</w:t>
      </w:r>
    </w:p>
    <w:p w14:paraId="3E15429E" w14:textId="77777777" w:rsidR="00FA6742" w:rsidRPr="00114A71" w:rsidRDefault="00FA6742" w:rsidP="001531AE">
      <w:pPr>
        <w:pStyle w:val="ListParagraph"/>
        <w:numPr>
          <w:ilvl w:val="0"/>
          <w:numId w:val="9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are your concerns with talking about your experience with your oncologist?</w:t>
      </w:r>
    </w:p>
    <w:p w14:paraId="1E02A956" w14:textId="77777777" w:rsidR="00FA6742" w:rsidRPr="00114A71" w:rsidRDefault="00FA6742" w:rsidP="001531AE">
      <w:pPr>
        <w:pStyle w:val="ListParagraph"/>
        <w:spacing w:after="0" w:line="240" w:lineRule="auto"/>
        <w:ind w:left="357"/>
        <w:rPr>
          <w:rFonts w:ascii="Arial" w:hAnsi="Arial" w:cs="Arial"/>
          <w:sz w:val="20"/>
          <w:szCs w:val="20"/>
          <w:lang w:val="en-US"/>
        </w:rPr>
      </w:pPr>
    </w:p>
    <w:p w14:paraId="28563E1C" w14:textId="28CB6587" w:rsidR="00F93447" w:rsidRPr="00114A71" w:rsidRDefault="00223CA1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was your takeaway from all sessions</w:t>
      </w:r>
      <w:r w:rsidR="00F93447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0F99832E" w14:textId="4985B85F" w:rsidR="00F93447" w:rsidRPr="00114A71" w:rsidRDefault="00D35062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Are there any skills/knowledge you gained from the sessions that you are still practicing/using</w:t>
      </w:r>
      <w:r w:rsidR="00F93447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0F4A285F" w14:textId="003228D4" w:rsidR="00F93447" w:rsidRPr="00114A71" w:rsidRDefault="00104885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</w:t>
      </w:r>
      <w:r w:rsidR="00D35062" w:rsidRPr="00114A71">
        <w:rPr>
          <w:rFonts w:ascii="Arial" w:hAnsi="Arial" w:cs="Arial"/>
          <w:sz w:val="20"/>
          <w:szCs w:val="20"/>
          <w:lang w:val="en-US"/>
        </w:rPr>
        <w:t>id your perceptions of any topics change after the sessions</w:t>
      </w:r>
      <w:r w:rsidR="00F93447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5D99A5C2" w14:textId="77777777" w:rsidR="0030737C" w:rsidRPr="00114A71" w:rsidRDefault="0030737C" w:rsidP="001531AE">
      <w:pPr>
        <w:pStyle w:val="ListParagraph"/>
        <w:spacing w:after="0" w:line="240" w:lineRule="auto"/>
        <w:ind w:left="357"/>
        <w:rPr>
          <w:rFonts w:ascii="Arial" w:hAnsi="Arial" w:cs="Arial"/>
          <w:sz w:val="20"/>
          <w:szCs w:val="20"/>
          <w:lang w:val="en-US"/>
        </w:rPr>
      </w:pPr>
    </w:p>
    <w:p w14:paraId="5B2588C4" w14:textId="21A1F751" w:rsidR="0030737C" w:rsidRPr="00114A71" w:rsidRDefault="0030737C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Overall, how satisfied are you with the program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5166C410" w14:textId="77777777" w:rsidR="003F53B1" w:rsidRPr="00114A71" w:rsidRDefault="003F53B1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E7C75BF" w14:textId="422E93AC" w:rsidR="003F53B1" w:rsidRPr="00114A71" w:rsidRDefault="003F53B1" w:rsidP="001531AE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3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: </w:t>
      </w:r>
      <w:r w:rsidR="00074A45"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Perceptions of program </w:t>
      </w:r>
      <w:r w:rsidR="00B46858"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engagement and support</w:t>
      </w:r>
    </w:p>
    <w:p w14:paraId="4B4B60BF" w14:textId="04CBFC04" w:rsidR="00211852" w:rsidRPr="00114A71" w:rsidRDefault="00211852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motivated you to finish the whole program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Pr="00114A71">
        <w:rPr>
          <w:rFonts w:ascii="Arial" w:hAnsi="Arial" w:cs="Arial"/>
          <w:sz w:val="20"/>
          <w:szCs w:val="20"/>
          <w:lang w:val="en-US"/>
        </w:rPr>
        <w:t>] continue attending the sessions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6E221AB3" w14:textId="18ED15FD" w:rsidR="00211852" w:rsidRPr="00114A71" w:rsidRDefault="00211852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were some of the challenges encountered?</w:t>
      </w:r>
    </w:p>
    <w:p w14:paraId="2A0BE821" w14:textId="3E7F767C" w:rsidR="00F20244" w:rsidRPr="00114A71" w:rsidRDefault="00211852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we help you complete the sessions with more ease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7A2EC4DC" w14:textId="77777777" w:rsidR="00F20244" w:rsidRPr="00114A71" w:rsidRDefault="00F20244" w:rsidP="001531AE">
      <w:pPr>
        <w:pStyle w:val="ListParagraph"/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</w:p>
    <w:p w14:paraId="6C073CC5" w14:textId="77777777" w:rsidR="00FA6742" w:rsidRPr="00114A71" w:rsidRDefault="00FA6742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o you feel about NCCS introducing this program to patients/ caregivers?</w:t>
      </w:r>
    </w:p>
    <w:p w14:paraId="6CB349AD" w14:textId="77777777" w:rsidR="00FA6742" w:rsidRPr="00114A71" w:rsidRDefault="00FA6742" w:rsidP="001531AE">
      <w:pPr>
        <w:pStyle w:val="ListParagraph"/>
        <w:numPr>
          <w:ilvl w:val="0"/>
          <w:numId w:val="9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think this increase/ decrease the quality of care? In what way? Why?</w:t>
      </w:r>
    </w:p>
    <w:p w14:paraId="351E5248" w14:textId="77777777" w:rsidR="00FA6742" w:rsidRPr="00114A71" w:rsidRDefault="00FA6742" w:rsidP="001531AE">
      <w:pPr>
        <w:pStyle w:val="ListParagraph"/>
        <w:numPr>
          <w:ilvl w:val="0"/>
          <w:numId w:val="9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feel that the program is well-supported? How do you tell? E.g., staff, resources, etc.</w:t>
      </w:r>
    </w:p>
    <w:p w14:paraId="3E9AB5C0" w14:textId="77777777" w:rsidR="00FA6742" w:rsidRPr="00114A71" w:rsidRDefault="00FA6742" w:rsidP="001531AE">
      <w:pPr>
        <w:pStyle w:val="ListParagraph"/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</w:p>
    <w:p w14:paraId="2205635C" w14:textId="459D821B" w:rsidR="008D7AB9" w:rsidRPr="00114A71" w:rsidRDefault="008D7AB9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ould you recommend the program to other patients/ caregivers? Why?</w:t>
      </w:r>
    </w:p>
    <w:p w14:paraId="7018C93C" w14:textId="77777777" w:rsidR="004853AD" w:rsidRPr="00114A71" w:rsidRDefault="004853AD" w:rsidP="001531AE">
      <w:pPr>
        <w:pStyle w:val="ListParagraph"/>
        <w:spacing w:after="0" w:line="240" w:lineRule="auto"/>
        <w:ind w:left="357"/>
        <w:contextualSpacing w:val="0"/>
        <w:rPr>
          <w:rFonts w:ascii="Arial" w:hAnsi="Arial" w:cs="Arial"/>
          <w:sz w:val="20"/>
          <w:szCs w:val="20"/>
          <w:lang w:val="en-US"/>
        </w:rPr>
      </w:pPr>
    </w:p>
    <w:p w14:paraId="1AFD0EC4" w14:textId="79D32DD6" w:rsidR="001A5BA1" w:rsidRPr="00114A71" w:rsidRDefault="001A5BA1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we better engage patients/ caregivers like you to join this program?</w:t>
      </w:r>
    </w:p>
    <w:p w14:paraId="792C3125" w14:textId="3B2E8535" w:rsidR="001A5BA1" w:rsidRPr="00114A71" w:rsidRDefault="001A5BA1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do you think could be some reasons why </w:t>
      </w:r>
      <w:r w:rsidRPr="00114A71">
        <w:rPr>
          <w:rFonts w:ascii="Arial" w:hAnsi="Arial" w:cs="Arial"/>
          <w:sz w:val="20"/>
          <w:szCs w:val="20"/>
          <w:lang w:val="en-US"/>
        </w:rPr>
        <w:t>on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might be interested to participate?</w:t>
      </w:r>
    </w:p>
    <w:p w14:paraId="61943432" w14:textId="3C9433A0" w:rsidR="001A5BA1" w:rsidRPr="00114A71" w:rsidRDefault="00FC401A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strategies can be employed? E.g., by </w:t>
      </w:r>
      <w:r w:rsidR="006A5D3A" w:rsidRPr="00114A71">
        <w:rPr>
          <w:rFonts w:ascii="Arial" w:hAnsi="Arial" w:cs="Arial"/>
          <w:sz w:val="20"/>
          <w:szCs w:val="20"/>
          <w:lang w:val="en-US"/>
        </w:rPr>
        <w:t>government</w:t>
      </w:r>
      <w:r w:rsidRPr="00114A71">
        <w:rPr>
          <w:rFonts w:ascii="Arial" w:hAnsi="Arial" w:cs="Arial"/>
          <w:sz w:val="20"/>
          <w:szCs w:val="20"/>
          <w:lang w:val="en-US"/>
        </w:rPr>
        <w:t>,</w:t>
      </w:r>
      <w:r w:rsidR="006A5D3A"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="00F03429" w:rsidRPr="00114A71">
        <w:rPr>
          <w:rFonts w:ascii="Arial" w:hAnsi="Arial" w:cs="Arial"/>
          <w:sz w:val="20"/>
          <w:szCs w:val="20"/>
          <w:lang w:val="en-US"/>
        </w:rPr>
        <w:t>healthcare professionals</w:t>
      </w:r>
      <w:r w:rsidR="006A5D3A" w:rsidRPr="00114A71">
        <w:rPr>
          <w:rFonts w:ascii="Arial" w:hAnsi="Arial" w:cs="Arial"/>
          <w:sz w:val="20"/>
          <w:szCs w:val="20"/>
          <w:lang w:val="en-US"/>
        </w:rPr>
        <w:t>,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peers, etc.</w:t>
      </w:r>
    </w:p>
    <w:p w14:paraId="01AE6CB9" w14:textId="5BE68C86" w:rsidR="00EA7505" w:rsidRPr="00114A71" w:rsidRDefault="00EA7505" w:rsidP="001531AE">
      <w:pPr>
        <w:pStyle w:val="ListParagraph"/>
        <w:numPr>
          <w:ilvl w:val="1"/>
          <w:numId w:val="2"/>
        </w:numPr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should 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we </w:t>
      </w:r>
      <w:r w:rsidRPr="00114A71">
        <w:rPr>
          <w:rFonts w:ascii="Arial" w:hAnsi="Arial" w:cs="Arial"/>
          <w:sz w:val="20"/>
          <w:szCs w:val="20"/>
          <w:lang w:val="en-US"/>
        </w:rPr>
        <w:t>be mindful of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103E47FC" w14:textId="77777777" w:rsidR="00F02C7B" w:rsidRPr="00114A71" w:rsidRDefault="00F02C7B" w:rsidP="001531AE">
      <w:pPr>
        <w:pStyle w:val="ListParagraph"/>
        <w:spacing w:after="0" w:line="240" w:lineRule="auto"/>
        <w:ind w:left="723"/>
        <w:rPr>
          <w:rFonts w:ascii="Arial" w:hAnsi="Arial" w:cs="Arial"/>
          <w:sz w:val="20"/>
          <w:szCs w:val="20"/>
          <w:lang w:val="en-US"/>
        </w:rPr>
      </w:pPr>
    </w:p>
    <w:p w14:paraId="703FF5F6" w14:textId="0F5EA341" w:rsidR="00653F5A" w:rsidRPr="00114A71" w:rsidRDefault="00F02C7B" w:rsidP="001531AE">
      <w:pPr>
        <w:pStyle w:val="ListParagraph"/>
        <w:numPr>
          <w:ilvl w:val="0"/>
          <w:numId w:val="2"/>
        </w:numPr>
        <w:spacing w:after="0" w:line="240" w:lineRule="auto"/>
        <w:ind w:left="357" w:hanging="357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Lastly, are there any other thoughts that you would like to share about the program or suggestions on how we can improve?</w:t>
      </w:r>
    </w:p>
    <w:p w14:paraId="57A6AF59" w14:textId="77777777" w:rsidR="000E2965" w:rsidRPr="00114A71" w:rsidRDefault="000E2965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116F42E" w14:textId="77777777" w:rsidR="004853AD" w:rsidRPr="00114A71" w:rsidRDefault="004853AD" w:rsidP="001531AE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  <w:sectPr w:rsidR="004853AD" w:rsidRPr="00114A7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307675" w14:textId="7F5F31CB" w:rsidR="0000403F" w:rsidRPr="00114A71" w:rsidRDefault="0000403F" w:rsidP="001531AE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114A71">
        <w:rPr>
          <w:rFonts w:ascii="Arial" w:hAnsi="Arial" w:cs="Arial"/>
          <w:b/>
          <w:sz w:val="24"/>
          <w:szCs w:val="24"/>
          <w:lang w:val="en-US"/>
        </w:rPr>
        <w:lastRenderedPageBreak/>
        <w:t>Interview Guide (</w:t>
      </w:r>
      <w:r w:rsidRPr="00114A71">
        <w:rPr>
          <w:rFonts w:ascii="Arial" w:hAnsi="Arial" w:cs="Arial"/>
          <w:b/>
          <w:sz w:val="24"/>
          <w:szCs w:val="24"/>
          <w:lang w:val="en-US"/>
        </w:rPr>
        <w:t>Healthcare pr</w:t>
      </w:r>
      <w:r w:rsidR="00AF6885" w:rsidRPr="00114A71">
        <w:rPr>
          <w:rFonts w:ascii="Arial" w:hAnsi="Arial" w:cs="Arial"/>
          <w:b/>
          <w:sz w:val="24"/>
          <w:szCs w:val="24"/>
          <w:lang w:val="en-US"/>
        </w:rPr>
        <w:t>oviders</w:t>
      </w:r>
      <w:r w:rsidRPr="00114A71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423D38ED" w14:textId="77777777" w:rsidR="0000403F" w:rsidRPr="00114A71" w:rsidRDefault="0000403F" w:rsidP="00153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8617F0C" w14:textId="1F355443" w:rsidR="00C23ECD" w:rsidRPr="00114A71" w:rsidRDefault="00C23ECD" w:rsidP="001531AE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1: 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Experience </w:t>
      </w:r>
      <w:r w:rsidR="006C0809"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with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the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ENABLE-SG program</w:t>
      </w:r>
    </w:p>
    <w:p w14:paraId="6BEB673A" w14:textId="3E2968D9" w:rsidR="00AD1545" w:rsidRPr="00114A71" w:rsidRDefault="00C23ECD" w:rsidP="001531AE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do you know about the </w:t>
      </w:r>
      <w:r w:rsidRPr="00114A71">
        <w:rPr>
          <w:rFonts w:ascii="Arial" w:hAnsi="Arial" w:cs="Arial"/>
          <w:sz w:val="20"/>
          <w:szCs w:val="20"/>
          <w:lang w:val="en-US"/>
        </w:rPr>
        <w:t>program?</w:t>
      </w:r>
    </w:p>
    <w:p w14:paraId="3925C08C" w14:textId="7295A82E" w:rsidR="00BC52C3" w:rsidRPr="00114A71" w:rsidRDefault="00BC52C3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ould you explain the program to your patient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72581B8C" w14:textId="402B4F86" w:rsidR="00BC52C3" w:rsidRPr="00114A71" w:rsidRDefault="00BC52C3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o </w:t>
      </w:r>
      <w:r w:rsidR="004654B6">
        <w:rPr>
          <w:rFonts w:ascii="Arial" w:hAnsi="Arial" w:cs="Arial"/>
          <w:sz w:val="20"/>
          <w:szCs w:val="20"/>
          <w:lang w:val="en-US"/>
        </w:rPr>
        <w:t>are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involved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What is the intervention?</w:t>
      </w:r>
    </w:p>
    <w:p w14:paraId="4B7AD41D" w14:textId="77777777" w:rsidR="0039321F" w:rsidRPr="00114A71" w:rsidRDefault="0039321F" w:rsidP="004C258C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</w:p>
    <w:p w14:paraId="5C0C4C06" w14:textId="78F78A6A" w:rsidR="00C23ECD" w:rsidRPr="00114A71" w:rsidRDefault="00C23ECD" w:rsidP="004C258C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ould you describe your role in the implementation of this program?</w:t>
      </w:r>
    </w:p>
    <w:p w14:paraId="5CEEC891" w14:textId="77777777" w:rsidR="0039321F" w:rsidRPr="00114A71" w:rsidRDefault="0039321F" w:rsidP="004C258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08BE2AD" w14:textId="0631A915" w:rsidR="00C23ECD" w:rsidRPr="00114A71" w:rsidRDefault="00C23ECD" w:rsidP="004C258C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Did you </w:t>
      </w:r>
      <w:r w:rsidR="00195353" w:rsidRPr="00114A71">
        <w:rPr>
          <w:rFonts w:ascii="Arial" w:hAnsi="Arial" w:cs="Arial"/>
          <w:sz w:val="20"/>
          <w:szCs w:val="20"/>
          <w:lang w:val="en-US"/>
        </w:rPr>
        <w:t>actively refer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any of your patient</w:t>
      </w:r>
      <w:r w:rsidR="0039321F" w:rsidRPr="00114A71">
        <w:rPr>
          <w:rFonts w:ascii="Arial" w:hAnsi="Arial" w:cs="Arial"/>
          <w:sz w:val="20"/>
          <w:szCs w:val="20"/>
          <w:lang w:val="en-US"/>
        </w:rPr>
        <w:t>s/ caregivers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to the study/ program?</w:t>
      </w:r>
    </w:p>
    <w:p w14:paraId="1183B7DB" w14:textId="57EF1DC6" w:rsidR="00C23ECD" w:rsidRPr="00114A71" w:rsidRDefault="00964AE8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o you decide who to refer? What are your considerations?</w:t>
      </w:r>
    </w:p>
    <w:p w14:paraId="322D85A2" w14:textId="36BFA00F" w:rsidR="00964AE8" w:rsidRPr="00114A71" w:rsidRDefault="00964AE8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were some of the challenges encountered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0530F819" w14:textId="6DD5BDC8" w:rsidR="00C23ECD" w:rsidRPr="00114A71" w:rsidRDefault="00964AE8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can this process be improved?</w:t>
      </w:r>
    </w:p>
    <w:p w14:paraId="7D8FE721" w14:textId="77777777" w:rsidR="00C23ECD" w:rsidRPr="00114A71" w:rsidRDefault="00C23ECD" w:rsidP="004C258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7AEA28A" w14:textId="4EEEF56D" w:rsidR="00837DA9" w:rsidRPr="00114A71" w:rsidRDefault="00837DA9" w:rsidP="004C258C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ere you aware of any patient who w</w:t>
      </w:r>
      <w:r w:rsidR="00586251">
        <w:rPr>
          <w:rFonts w:ascii="Arial" w:hAnsi="Arial" w:cs="Arial"/>
          <w:sz w:val="20"/>
          <w:szCs w:val="20"/>
          <w:lang w:val="en-US"/>
        </w:rPr>
        <w:t>as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enrolled in this program?</w:t>
      </w:r>
    </w:p>
    <w:p w14:paraId="56050947" w14:textId="77777777" w:rsidR="004C258C" w:rsidRPr="00114A71" w:rsidRDefault="004C258C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id you ask your patients about their experience with the program?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Pr="00114A71">
        <w:rPr>
          <w:rFonts w:ascii="Arial" w:hAnsi="Arial" w:cs="Arial"/>
          <w:sz w:val="20"/>
          <w:szCs w:val="20"/>
          <w:lang w:val="en-US"/>
        </w:rPr>
        <w:t>] Did any of your patients actively share with you about their experience with the program?</w:t>
      </w:r>
    </w:p>
    <w:p w14:paraId="1A41C076" w14:textId="77777777" w:rsidR="004C258C" w:rsidRPr="00114A71" w:rsidRDefault="004C258C" w:rsidP="004C258C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the discussion go?</w:t>
      </w:r>
    </w:p>
    <w:p w14:paraId="2F0460DF" w14:textId="6E95A7D4" w:rsidR="004C258C" w:rsidRPr="004C258C" w:rsidRDefault="004C258C" w:rsidP="004C258C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id your patient share with you? How did you respond?</w:t>
      </w:r>
    </w:p>
    <w:p w14:paraId="0257D7C9" w14:textId="7E0F60E0" w:rsidR="004C258C" w:rsidRDefault="004C258C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an you share any stories about the patient experience that stood out to you?</w:t>
      </w:r>
    </w:p>
    <w:p w14:paraId="18B963E7" w14:textId="72AD6DBD" w:rsidR="00837DA9" w:rsidRPr="00114A71" w:rsidRDefault="00837DA9" w:rsidP="004C258C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id you ask your patients about their experience with the program?</w:t>
      </w:r>
      <w:r w:rsidR="00AF063A" w:rsidRPr="00114A71">
        <w:rPr>
          <w:rFonts w:ascii="Arial" w:hAnsi="Arial" w:cs="Arial"/>
          <w:sz w:val="20"/>
          <w:szCs w:val="20"/>
          <w:lang w:val="en-US"/>
        </w:rPr>
        <w:t xml:space="preserve"> [</w:t>
      </w:r>
      <w:r w:rsidR="00AF063A" w:rsidRPr="00114A71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="00AF063A" w:rsidRPr="00114A71">
        <w:rPr>
          <w:rFonts w:ascii="Arial" w:hAnsi="Arial" w:cs="Arial"/>
          <w:sz w:val="20"/>
          <w:szCs w:val="20"/>
          <w:lang w:val="en-US"/>
        </w:rPr>
        <w:t xml:space="preserve">] </w:t>
      </w:r>
      <w:r w:rsidR="00AF063A" w:rsidRPr="00114A71">
        <w:rPr>
          <w:rFonts w:ascii="Arial" w:hAnsi="Arial" w:cs="Arial"/>
          <w:sz w:val="20"/>
          <w:szCs w:val="20"/>
          <w:lang w:val="en-US"/>
        </w:rPr>
        <w:t>Did any of your patients actively share with you about their experience with the program</w:t>
      </w:r>
      <w:r w:rsidR="00AF063A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1B3A488C" w14:textId="1B00FE3A" w:rsidR="00837DA9" w:rsidRPr="00114A71" w:rsidRDefault="00837DA9" w:rsidP="004C258C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id the discussion go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73199DA7" w14:textId="01018979" w:rsidR="004C258C" w:rsidRDefault="00837DA9" w:rsidP="004C258C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hat did your patient share with you?</w:t>
      </w:r>
      <w:r w:rsidR="00A629CC" w:rsidRPr="00114A71">
        <w:rPr>
          <w:rFonts w:ascii="Arial" w:hAnsi="Arial" w:cs="Arial"/>
          <w:sz w:val="20"/>
          <w:szCs w:val="20"/>
          <w:lang w:val="en-US"/>
        </w:rPr>
        <w:t xml:space="preserve"> How did you respond?</w:t>
      </w:r>
    </w:p>
    <w:p w14:paraId="6CAAE245" w14:textId="77777777" w:rsidR="004C258C" w:rsidRPr="004C258C" w:rsidRDefault="004C258C" w:rsidP="00312F7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DA07366" w14:textId="2C85440D" w:rsidR="00D228DE" w:rsidRPr="00114A71" w:rsidRDefault="00D228DE" w:rsidP="00312F72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id the implementation of this program affect your clinical practice?</w:t>
      </w:r>
    </w:p>
    <w:p w14:paraId="570F804F" w14:textId="7023B8C2" w:rsidR="008035A8" w:rsidRDefault="008035A8" w:rsidP="00312F72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d any of your workflow process change?</w:t>
      </w:r>
    </w:p>
    <w:p w14:paraId="6B244533" w14:textId="698B4817" w:rsidR="008035A8" w:rsidRDefault="008035A8" w:rsidP="00312F72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d the program disrupt your usual practice?</w:t>
      </w:r>
    </w:p>
    <w:p w14:paraId="19415A94" w14:textId="77777777" w:rsidR="00D00198" w:rsidRDefault="00D00198" w:rsidP="00312F7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D52466C" w14:textId="577260A8" w:rsidR="006566A7" w:rsidRPr="00114A71" w:rsidRDefault="006566A7" w:rsidP="000641BB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</w:t>
      </w: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>2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>: Perceptions of the ENABLE-SG program</w:t>
      </w:r>
    </w:p>
    <w:p w14:paraId="18648443" w14:textId="77777777" w:rsidR="006566A7" w:rsidRPr="00114A71" w:rsidRDefault="006566A7" w:rsidP="00885B2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do you feel about the program being introduced in your setting?</w:t>
      </w:r>
    </w:p>
    <w:p w14:paraId="4C5D32C6" w14:textId="14203333" w:rsidR="000F0416" w:rsidRPr="000F0416" w:rsidRDefault="000F0416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Were you excited, neutral, or un-enthused about implementing the program in your clinics? Why?</w:t>
      </w:r>
    </w:p>
    <w:p w14:paraId="6332CED0" w14:textId="406E310E" w:rsidR="006566A7" w:rsidRDefault="00451219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much does this</w:t>
      </w:r>
      <w:r w:rsidR="006566A7" w:rsidRPr="00114A71">
        <w:rPr>
          <w:rFonts w:ascii="Arial" w:hAnsi="Arial" w:cs="Arial"/>
          <w:sz w:val="20"/>
          <w:szCs w:val="20"/>
          <w:lang w:val="en-US"/>
        </w:rPr>
        <w:t xml:space="preserve"> </w:t>
      </w:r>
      <w:r w:rsidR="006566A7">
        <w:rPr>
          <w:rFonts w:ascii="Arial" w:hAnsi="Arial" w:cs="Arial"/>
          <w:sz w:val="20"/>
          <w:szCs w:val="20"/>
          <w:lang w:val="en-US"/>
        </w:rPr>
        <w:t>program</w:t>
      </w:r>
      <w:r w:rsidR="006566A7" w:rsidRPr="00114A71">
        <w:rPr>
          <w:rFonts w:ascii="Arial" w:hAnsi="Arial" w:cs="Arial"/>
          <w:sz w:val="20"/>
          <w:szCs w:val="20"/>
          <w:lang w:val="en-US"/>
        </w:rPr>
        <w:t xml:space="preserve"> fit within </w:t>
      </w:r>
      <w:r w:rsidR="000641BB">
        <w:rPr>
          <w:rFonts w:ascii="Arial" w:hAnsi="Arial" w:cs="Arial"/>
          <w:sz w:val="20"/>
          <w:szCs w:val="20"/>
          <w:lang w:val="en-US"/>
        </w:rPr>
        <w:t>y</w:t>
      </w:r>
      <w:r w:rsidR="006566A7" w:rsidRPr="00114A71">
        <w:rPr>
          <w:rFonts w:ascii="Arial" w:hAnsi="Arial" w:cs="Arial"/>
          <w:sz w:val="20"/>
          <w:szCs w:val="20"/>
          <w:lang w:val="en-US"/>
        </w:rPr>
        <w:t xml:space="preserve">our </w:t>
      </w:r>
      <w:r>
        <w:rPr>
          <w:rFonts w:ascii="Arial" w:hAnsi="Arial" w:cs="Arial"/>
          <w:sz w:val="20"/>
          <w:szCs w:val="20"/>
          <w:lang w:val="en-US"/>
        </w:rPr>
        <w:t xml:space="preserve">organization and/or </w:t>
      </w:r>
      <w:r w:rsidR="006566A7" w:rsidRPr="00114A71">
        <w:rPr>
          <w:rFonts w:ascii="Arial" w:hAnsi="Arial" w:cs="Arial"/>
          <w:sz w:val="20"/>
          <w:szCs w:val="20"/>
          <w:lang w:val="en-US"/>
        </w:rPr>
        <w:t>health system?</w:t>
      </w:r>
    </w:p>
    <w:p w14:paraId="3F28E658" w14:textId="7532B08D" w:rsidR="000F0416" w:rsidRPr="000641BB" w:rsidRDefault="00451219" w:rsidP="00885B25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optimize the program to be more compatible </w:t>
      </w:r>
      <w:r w:rsidR="00315789">
        <w:rPr>
          <w:rFonts w:ascii="Arial" w:hAnsi="Arial" w:cs="Arial"/>
          <w:sz w:val="20"/>
          <w:szCs w:val="20"/>
          <w:lang w:val="en-US"/>
        </w:rPr>
        <w:t xml:space="preserve">with </w:t>
      </w:r>
      <w:r w:rsidR="00315789" w:rsidRPr="00114A71">
        <w:rPr>
          <w:rFonts w:ascii="Arial" w:hAnsi="Arial" w:cs="Arial"/>
          <w:sz w:val="20"/>
          <w:szCs w:val="20"/>
          <w:lang w:val="en-US"/>
        </w:rPr>
        <w:t xml:space="preserve">our </w:t>
      </w:r>
      <w:r w:rsidR="00315789">
        <w:rPr>
          <w:rFonts w:ascii="Arial" w:hAnsi="Arial" w:cs="Arial"/>
          <w:sz w:val="20"/>
          <w:szCs w:val="20"/>
          <w:lang w:val="en-US"/>
        </w:rPr>
        <w:t xml:space="preserve">organization and/or </w:t>
      </w:r>
      <w:r w:rsidR="00315789" w:rsidRPr="00114A71">
        <w:rPr>
          <w:rFonts w:ascii="Arial" w:hAnsi="Arial" w:cs="Arial"/>
          <w:sz w:val="20"/>
          <w:szCs w:val="20"/>
          <w:lang w:val="en-US"/>
        </w:rPr>
        <w:t>health system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2F34DE8D" w14:textId="74A611CC" w:rsidR="006566A7" w:rsidRPr="00114A71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think this increase/ decrease the quality of care</w:t>
      </w:r>
      <w:r w:rsidR="00315789">
        <w:rPr>
          <w:rFonts w:ascii="Arial" w:hAnsi="Arial" w:cs="Arial"/>
          <w:sz w:val="20"/>
          <w:szCs w:val="20"/>
          <w:lang w:val="en-US"/>
        </w:rPr>
        <w:t xml:space="preserve"> provided by your organization</w:t>
      </w:r>
      <w:r w:rsidRPr="00114A71">
        <w:rPr>
          <w:rFonts w:ascii="Arial" w:hAnsi="Arial" w:cs="Arial"/>
          <w:sz w:val="20"/>
          <w:szCs w:val="20"/>
          <w:lang w:val="en-US"/>
        </w:rPr>
        <w:t>? Why?</w:t>
      </w:r>
    </w:p>
    <w:p w14:paraId="1074BDF2" w14:textId="77777777" w:rsidR="000641BB" w:rsidRPr="000641BB" w:rsidRDefault="000641BB" w:rsidP="00885B2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A33B16F" w14:textId="69A7ABB4" w:rsidR="006566A7" w:rsidRPr="000641BB" w:rsidRDefault="006566A7" w:rsidP="00885B2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0641BB">
        <w:rPr>
          <w:rFonts w:ascii="Arial" w:hAnsi="Arial" w:cs="Arial"/>
          <w:sz w:val="20"/>
          <w:szCs w:val="20"/>
          <w:lang w:val="en-US"/>
        </w:rPr>
        <w:t>Do you think the program is/ has been effective? How do you tell?</w:t>
      </w:r>
    </w:p>
    <w:p w14:paraId="7C2AABCA" w14:textId="77777777" w:rsidR="006566A7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How would you describe the benefits of the program? E.g., to patients/ caregivers, healthcare staff, health system.</w:t>
      </w:r>
    </w:p>
    <w:p w14:paraId="0C0D54A1" w14:textId="74B17C09" w:rsidR="006566A7" w:rsidRPr="00114A71" w:rsidRDefault="00D01DA5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D37F9B">
        <w:rPr>
          <w:rFonts w:ascii="Arial" w:hAnsi="Arial" w:cs="Arial"/>
          <w:sz w:val="20"/>
          <w:szCs w:val="20"/>
          <w:lang w:val="en-US"/>
        </w:rPr>
        <w:t xml:space="preserve">How essential is </w:t>
      </w:r>
      <w:r>
        <w:rPr>
          <w:rFonts w:ascii="Arial" w:hAnsi="Arial" w:cs="Arial"/>
          <w:sz w:val="20"/>
          <w:szCs w:val="20"/>
          <w:lang w:val="en-US"/>
        </w:rPr>
        <w:t>this program</w:t>
      </w:r>
      <w:r w:rsidRPr="00D37F9B">
        <w:rPr>
          <w:rFonts w:ascii="Arial" w:hAnsi="Arial" w:cs="Arial"/>
          <w:sz w:val="20"/>
          <w:szCs w:val="20"/>
          <w:lang w:val="en-US"/>
        </w:rPr>
        <w:t xml:space="preserve"> to meet the needs of </w:t>
      </w:r>
      <w:r>
        <w:rPr>
          <w:rFonts w:ascii="Arial" w:hAnsi="Arial" w:cs="Arial"/>
          <w:sz w:val="20"/>
          <w:szCs w:val="20"/>
          <w:lang w:val="en-US"/>
        </w:rPr>
        <w:t>patients/ caregivers in NCCS</w:t>
      </w:r>
      <w:r w:rsidR="006566A7">
        <w:rPr>
          <w:rFonts w:ascii="Arial" w:hAnsi="Arial" w:cs="Arial"/>
          <w:sz w:val="20"/>
          <w:szCs w:val="20"/>
          <w:lang w:val="en-US"/>
        </w:rPr>
        <w:t>?</w:t>
      </w:r>
    </w:p>
    <w:p w14:paraId="76745BB5" w14:textId="6FD01FC5" w:rsidR="006566A7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kind of supporting evidence </w:t>
      </w:r>
      <w:r w:rsidR="00B64A82">
        <w:rPr>
          <w:rFonts w:ascii="Arial" w:hAnsi="Arial" w:cs="Arial"/>
          <w:sz w:val="20"/>
          <w:szCs w:val="20"/>
          <w:lang w:val="en-US"/>
        </w:rPr>
        <w:t xml:space="preserve">do 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you need to decide </w:t>
      </w:r>
      <w:r w:rsidR="003A251A">
        <w:rPr>
          <w:rFonts w:ascii="Arial" w:hAnsi="Arial" w:cs="Arial"/>
          <w:sz w:val="20"/>
          <w:szCs w:val="20"/>
          <w:lang w:val="en-US"/>
        </w:rPr>
        <w:t>whether</w:t>
      </w:r>
      <w:r w:rsidRPr="00114A71">
        <w:rPr>
          <w:rFonts w:ascii="Arial" w:hAnsi="Arial" w:cs="Arial"/>
          <w:sz w:val="20"/>
          <w:szCs w:val="20"/>
          <w:lang w:val="en-US"/>
        </w:rPr>
        <w:t xml:space="preserve"> the program is effective?</w:t>
      </w:r>
    </w:p>
    <w:p w14:paraId="68EF29EF" w14:textId="6821DEAF" w:rsidR="006566A7" w:rsidRPr="00114A71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optimize the program to make </w:t>
      </w:r>
      <w:r w:rsidR="008D7D1E">
        <w:rPr>
          <w:rFonts w:ascii="Arial" w:hAnsi="Arial" w:cs="Arial"/>
          <w:sz w:val="20"/>
          <w:szCs w:val="20"/>
          <w:lang w:val="en-US"/>
        </w:rPr>
        <w:t>it</w:t>
      </w:r>
      <w:r>
        <w:rPr>
          <w:rFonts w:ascii="Arial" w:hAnsi="Arial" w:cs="Arial"/>
          <w:sz w:val="20"/>
          <w:szCs w:val="20"/>
          <w:lang w:val="en-US"/>
        </w:rPr>
        <w:t xml:space="preserve"> work more effectively?</w:t>
      </w:r>
    </w:p>
    <w:p w14:paraId="3A28A757" w14:textId="77777777" w:rsidR="006566A7" w:rsidRPr="00114A71" w:rsidRDefault="006566A7" w:rsidP="00885B25">
      <w:pPr>
        <w:pStyle w:val="ListParagraph"/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</w:p>
    <w:p w14:paraId="44A89590" w14:textId="77777777" w:rsidR="006566A7" w:rsidRPr="00114A71" w:rsidRDefault="006566A7" w:rsidP="00885B2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Are you aware of similar programs implemented/ proposed in your setting?</w:t>
      </w:r>
    </w:p>
    <w:p w14:paraId="127E90CE" w14:textId="77777777" w:rsidR="006566A7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elaborate on the program you mentioned?</w:t>
      </w:r>
    </w:p>
    <w:p w14:paraId="1C85D9FF" w14:textId="77777777" w:rsidR="006566A7" w:rsidRPr="007D460A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How </w:t>
      </w:r>
      <w:r>
        <w:rPr>
          <w:rFonts w:ascii="Arial" w:hAnsi="Arial" w:cs="Arial"/>
          <w:sz w:val="20"/>
          <w:szCs w:val="20"/>
          <w:lang w:val="en-US"/>
        </w:rPr>
        <w:t>is ENABLE-SG similar and/or different from the program you mentioned?</w:t>
      </w:r>
    </w:p>
    <w:p w14:paraId="5608D717" w14:textId="261870FF" w:rsidR="006566A7" w:rsidRDefault="006566A7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at are some possible advantages/ disadvantages of ENABLE-SG </w:t>
      </w:r>
      <w:r>
        <w:rPr>
          <w:rFonts w:ascii="Arial" w:hAnsi="Arial" w:cs="Arial"/>
          <w:sz w:val="20"/>
          <w:szCs w:val="20"/>
          <w:lang w:val="en-US"/>
        </w:rPr>
        <w:t xml:space="preserve">relative to </w:t>
      </w:r>
      <w:r w:rsidR="003B7D8B">
        <w:rPr>
          <w:rFonts w:ascii="Arial" w:hAnsi="Arial" w:cs="Arial"/>
          <w:sz w:val="20"/>
          <w:szCs w:val="20"/>
          <w:lang w:val="en-US"/>
        </w:rPr>
        <w:t>others?</w:t>
      </w:r>
    </w:p>
    <w:p w14:paraId="2DCC1626" w14:textId="7BBAB09A" w:rsidR="000641BB" w:rsidRDefault="000641BB" w:rsidP="00885B25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o what extent do you think your organization prioritize the implementation of </w:t>
      </w:r>
      <w:r w:rsidR="003B7D8B">
        <w:rPr>
          <w:rFonts w:ascii="Arial" w:hAnsi="Arial" w:cs="Arial"/>
          <w:sz w:val="20"/>
          <w:szCs w:val="20"/>
          <w:lang w:val="en-US"/>
        </w:rPr>
        <w:t>ENABLE-SG</w:t>
      </w:r>
      <w:r>
        <w:rPr>
          <w:rFonts w:ascii="Arial" w:hAnsi="Arial" w:cs="Arial"/>
          <w:sz w:val="20"/>
          <w:szCs w:val="20"/>
          <w:lang w:val="en-US"/>
        </w:rPr>
        <w:t>?</w:t>
      </w:r>
    </w:p>
    <w:p w14:paraId="7BA9D4B6" w14:textId="77777777" w:rsidR="006566A7" w:rsidRPr="00114A71" w:rsidRDefault="006566A7" w:rsidP="000641B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A5F8687" w14:textId="274D26A2" w:rsidR="00214FDC" w:rsidRPr="00114A71" w:rsidRDefault="00214FDC" w:rsidP="007D460A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</w:t>
      </w:r>
      <w:r w:rsidR="0062322A">
        <w:rPr>
          <w:rFonts w:ascii="Arial" w:hAnsi="Arial" w:cs="Arial"/>
          <w:b/>
          <w:bCs/>
          <w:sz w:val="20"/>
          <w:szCs w:val="20"/>
          <w:u w:val="single"/>
          <w:lang w:val="en-US"/>
        </w:rPr>
        <w:t>3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: </w:t>
      </w:r>
      <w:r w:rsidR="008A3CDA">
        <w:rPr>
          <w:rFonts w:ascii="Arial" w:hAnsi="Arial" w:cs="Arial"/>
          <w:b/>
          <w:bCs/>
          <w:sz w:val="20"/>
          <w:szCs w:val="20"/>
          <w:u w:val="single"/>
          <w:lang w:val="en-US"/>
        </w:rPr>
        <w:t>Engag</w:t>
      </w:r>
      <w:r w:rsidR="00911239">
        <w:rPr>
          <w:rFonts w:ascii="Arial" w:hAnsi="Arial" w:cs="Arial"/>
          <w:b/>
          <w:bCs/>
          <w:sz w:val="20"/>
          <w:szCs w:val="20"/>
          <w:u w:val="single"/>
          <w:lang w:val="en-US"/>
        </w:rPr>
        <w:t>ement</w:t>
      </w:r>
      <w:r w:rsidR="008A3CDA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with healthcare providers</w:t>
      </w:r>
    </w:p>
    <w:p w14:paraId="5BDE0835" w14:textId="1C1681F7" w:rsidR="0062322A" w:rsidRDefault="0062322A" w:rsidP="008A3CD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8410B3">
        <w:rPr>
          <w:rFonts w:ascii="Arial" w:hAnsi="Arial" w:cs="Arial"/>
          <w:sz w:val="20"/>
          <w:szCs w:val="20"/>
          <w:lang w:val="en-US"/>
        </w:rPr>
        <w:t xml:space="preserve">What </w:t>
      </w:r>
      <w:r>
        <w:rPr>
          <w:rFonts w:ascii="Arial" w:hAnsi="Arial" w:cs="Arial"/>
          <w:sz w:val="20"/>
          <w:szCs w:val="20"/>
          <w:lang w:val="en-US"/>
        </w:rPr>
        <w:t xml:space="preserve">do you think is </w:t>
      </w:r>
      <w:r w:rsidRPr="008410B3">
        <w:rPr>
          <w:rFonts w:ascii="Arial" w:hAnsi="Arial" w:cs="Arial"/>
          <w:sz w:val="20"/>
          <w:szCs w:val="20"/>
          <w:lang w:val="en-US"/>
        </w:rPr>
        <w:t xml:space="preserve">the general level of receptivity in your </w:t>
      </w:r>
      <w:r w:rsidR="00987D26">
        <w:rPr>
          <w:rFonts w:ascii="Arial" w:hAnsi="Arial" w:cs="Arial"/>
          <w:sz w:val="20"/>
          <w:szCs w:val="20"/>
          <w:lang w:val="en-US"/>
        </w:rPr>
        <w:t xml:space="preserve">department/ </w:t>
      </w:r>
      <w:r w:rsidRPr="008410B3">
        <w:rPr>
          <w:rFonts w:ascii="Arial" w:hAnsi="Arial" w:cs="Arial"/>
          <w:sz w:val="20"/>
          <w:szCs w:val="20"/>
          <w:lang w:val="en-US"/>
        </w:rPr>
        <w:t xml:space="preserve">organization to implement the </w:t>
      </w:r>
      <w:r>
        <w:rPr>
          <w:rFonts w:ascii="Arial" w:hAnsi="Arial" w:cs="Arial"/>
          <w:sz w:val="20"/>
          <w:szCs w:val="20"/>
          <w:lang w:val="en-US"/>
        </w:rPr>
        <w:t>program</w:t>
      </w:r>
      <w:r w:rsidR="00987D26">
        <w:rPr>
          <w:rFonts w:ascii="Arial" w:hAnsi="Arial" w:cs="Arial"/>
          <w:sz w:val="20"/>
          <w:szCs w:val="20"/>
          <w:lang w:val="en-US"/>
        </w:rPr>
        <w:t>?</w:t>
      </w:r>
    </w:p>
    <w:p w14:paraId="75E3D540" w14:textId="3DB04346" w:rsidR="008A3CDA" w:rsidRPr="007C1D08" w:rsidRDefault="00451219" w:rsidP="007C1D0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open i</w:t>
      </w:r>
      <w:r w:rsidR="008A3CDA">
        <w:rPr>
          <w:rFonts w:ascii="Arial" w:hAnsi="Arial" w:cs="Arial"/>
          <w:sz w:val="20"/>
          <w:szCs w:val="20"/>
          <w:lang w:val="en-US"/>
        </w:rPr>
        <w:t xml:space="preserve">s your </w:t>
      </w:r>
      <w:r>
        <w:rPr>
          <w:rFonts w:ascii="Arial" w:hAnsi="Arial" w:cs="Arial"/>
          <w:sz w:val="20"/>
          <w:szCs w:val="20"/>
          <w:lang w:val="en-US"/>
        </w:rPr>
        <w:t xml:space="preserve">department/ </w:t>
      </w:r>
      <w:r w:rsidRPr="008410B3">
        <w:rPr>
          <w:rFonts w:ascii="Arial" w:hAnsi="Arial" w:cs="Arial"/>
          <w:sz w:val="20"/>
          <w:szCs w:val="20"/>
          <w:lang w:val="en-US"/>
        </w:rPr>
        <w:t>organization</w:t>
      </w:r>
      <w:r>
        <w:rPr>
          <w:rFonts w:ascii="Arial" w:hAnsi="Arial" w:cs="Arial"/>
          <w:sz w:val="20"/>
          <w:szCs w:val="20"/>
          <w:lang w:val="en-US"/>
        </w:rPr>
        <w:t xml:space="preserve"> towards new initiatives/ programs?</w:t>
      </w:r>
    </w:p>
    <w:p w14:paraId="7B456885" w14:textId="77777777" w:rsidR="008A3CDA" w:rsidRPr="008A3CDA" w:rsidRDefault="008A3CDA" w:rsidP="008A3CD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DB8DA08" w14:textId="19BBFCCD" w:rsidR="00214FDC" w:rsidRPr="00114A71" w:rsidRDefault="00BC52C3" w:rsidP="00CF1468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lastRenderedPageBreak/>
        <w:t>How were you introduced to the program</w:t>
      </w:r>
      <w:r w:rsidR="00214FDC"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57DCE0FE" w14:textId="58CC0EB5" w:rsidR="00BC52C3" w:rsidRPr="00114A71" w:rsidRDefault="00BC52C3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 xml:space="preserve">Who introduced </w:t>
      </w:r>
      <w:r w:rsidR="00F5490F" w:rsidRPr="00114A71">
        <w:rPr>
          <w:rFonts w:ascii="Arial" w:hAnsi="Arial" w:cs="Arial"/>
          <w:sz w:val="20"/>
          <w:szCs w:val="20"/>
          <w:lang w:val="en-US"/>
        </w:rPr>
        <w:t>the program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4FB06263" w14:textId="035D46DB" w:rsidR="00BC52C3" w:rsidRDefault="00872111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s the introduction engaging?</w:t>
      </w:r>
    </w:p>
    <w:p w14:paraId="3DDFCE76" w14:textId="06B05A47" w:rsidR="00872111" w:rsidRDefault="00332002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as the information provided adequate? Any additional information you would have liked?</w:t>
      </w:r>
    </w:p>
    <w:p w14:paraId="6665E483" w14:textId="72D15C56" w:rsidR="007D460A" w:rsidRPr="00114A71" w:rsidRDefault="007D460A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were/ should have been emphasized?</w:t>
      </w:r>
    </w:p>
    <w:p w14:paraId="42D96810" w14:textId="275BA380" w:rsidR="00332002" w:rsidRDefault="00332002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improve the introduction to </w:t>
      </w:r>
      <w:r w:rsidR="00C32E0A">
        <w:rPr>
          <w:rFonts w:ascii="Arial" w:hAnsi="Arial" w:cs="Arial"/>
          <w:sz w:val="20"/>
          <w:szCs w:val="20"/>
          <w:lang w:val="en-US"/>
        </w:rPr>
        <w:t>promote program uptake</w:t>
      </w:r>
      <w:r>
        <w:rPr>
          <w:rFonts w:ascii="Arial" w:hAnsi="Arial" w:cs="Arial"/>
          <w:sz w:val="20"/>
          <w:szCs w:val="20"/>
          <w:lang w:val="en-US"/>
        </w:rPr>
        <w:t xml:space="preserve"> among healthcare providers like you?</w:t>
      </w:r>
    </w:p>
    <w:p w14:paraId="542591E8" w14:textId="77777777" w:rsidR="001F2B2B" w:rsidRPr="00114A71" w:rsidRDefault="001F2B2B" w:rsidP="00CF1468">
      <w:pPr>
        <w:pStyle w:val="ListParagraph"/>
        <w:spacing w:after="0" w:line="240" w:lineRule="auto"/>
        <w:ind w:left="1276"/>
        <w:rPr>
          <w:rFonts w:ascii="Arial" w:hAnsi="Arial" w:cs="Arial"/>
          <w:sz w:val="20"/>
          <w:szCs w:val="20"/>
          <w:lang w:val="en-US"/>
        </w:rPr>
      </w:pPr>
    </w:p>
    <w:p w14:paraId="1AC594C1" w14:textId="31D48750" w:rsidR="00EA65A0" w:rsidRPr="00114A71" w:rsidRDefault="00EA65A0" w:rsidP="00CF1468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EA65A0">
        <w:rPr>
          <w:rFonts w:ascii="Arial" w:hAnsi="Arial" w:cs="Arial"/>
          <w:sz w:val="20"/>
          <w:szCs w:val="20"/>
          <w:lang w:val="en-US"/>
        </w:rPr>
        <w:t xml:space="preserve">What level of endorsement or support have you seen or heard from </w:t>
      </w:r>
      <w:r>
        <w:rPr>
          <w:rFonts w:ascii="Arial" w:hAnsi="Arial" w:cs="Arial"/>
          <w:sz w:val="20"/>
          <w:szCs w:val="20"/>
          <w:lang w:val="en-US"/>
        </w:rPr>
        <w:t xml:space="preserve">your organizational </w:t>
      </w:r>
      <w:r w:rsidRPr="00EA65A0">
        <w:rPr>
          <w:rFonts w:ascii="Arial" w:hAnsi="Arial" w:cs="Arial"/>
          <w:sz w:val="20"/>
          <w:szCs w:val="20"/>
          <w:lang w:val="en-US"/>
        </w:rPr>
        <w:t>leaders?</w:t>
      </w:r>
    </w:p>
    <w:p w14:paraId="630C791D" w14:textId="77777777" w:rsidR="007C1D08" w:rsidRDefault="007C1D08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C1D08">
        <w:rPr>
          <w:rFonts w:ascii="Arial" w:hAnsi="Arial" w:cs="Arial"/>
          <w:sz w:val="20"/>
          <w:szCs w:val="20"/>
          <w:lang w:val="en-US"/>
        </w:rPr>
        <w:t xml:space="preserve">What kind of support or actions </w:t>
      </w:r>
      <w:r>
        <w:rPr>
          <w:rFonts w:ascii="Arial" w:hAnsi="Arial" w:cs="Arial"/>
          <w:sz w:val="20"/>
          <w:szCs w:val="20"/>
          <w:lang w:val="en-US"/>
        </w:rPr>
        <w:t>did these leaders demonstrate?</w:t>
      </w:r>
    </w:p>
    <w:p w14:paraId="7791B33E" w14:textId="50658E2F" w:rsidR="007C1D08" w:rsidRPr="007C1D08" w:rsidRDefault="007C1D08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C1D08">
        <w:rPr>
          <w:rFonts w:ascii="Arial" w:hAnsi="Arial" w:cs="Arial"/>
          <w:sz w:val="20"/>
          <w:szCs w:val="20"/>
          <w:lang w:val="en-US"/>
        </w:rPr>
        <w:t>How did they influence your decision to uptake the program?</w:t>
      </w:r>
    </w:p>
    <w:p w14:paraId="400D19D1" w14:textId="564A4C18" w:rsidR="007C1D08" w:rsidRDefault="007C1D08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F0220">
        <w:rPr>
          <w:rFonts w:ascii="Arial" w:hAnsi="Arial" w:cs="Arial"/>
          <w:sz w:val="20"/>
          <w:szCs w:val="20"/>
          <w:lang w:val="en-US"/>
        </w:rPr>
        <w:t xml:space="preserve">How did </w:t>
      </w:r>
      <w:r>
        <w:rPr>
          <w:rFonts w:ascii="Arial" w:hAnsi="Arial" w:cs="Arial"/>
          <w:sz w:val="20"/>
          <w:szCs w:val="20"/>
          <w:lang w:val="en-US"/>
        </w:rPr>
        <w:t>they</w:t>
      </w:r>
      <w:r w:rsidRPr="007F0220">
        <w:rPr>
          <w:rFonts w:ascii="Arial" w:hAnsi="Arial" w:cs="Arial"/>
          <w:sz w:val="20"/>
          <w:szCs w:val="20"/>
          <w:lang w:val="en-US"/>
        </w:rPr>
        <w:t xml:space="preserve"> influence your perception of the program</w:t>
      </w:r>
      <w:r>
        <w:rPr>
          <w:rFonts w:ascii="Arial" w:hAnsi="Arial" w:cs="Arial"/>
          <w:sz w:val="20"/>
          <w:szCs w:val="20"/>
          <w:lang w:val="en-US"/>
        </w:rPr>
        <w:t>?</w:t>
      </w:r>
    </w:p>
    <w:p w14:paraId="58E73E94" w14:textId="77777777" w:rsidR="00EA65A0" w:rsidRPr="00EA65A0" w:rsidRDefault="00EA65A0" w:rsidP="00CF146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AAEC062" w14:textId="3F396FF6" w:rsidR="00872111" w:rsidRDefault="003F36D8" w:rsidP="00CF1468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ince the program is implemented, are you aware of any feedback sessions conducted among healthcare providers like yourself?</w:t>
      </w:r>
    </w:p>
    <w:p w14:paraId="139BCBB4" w14:textId="361F1890" w:rsidR="00E3706E" w:rsidRDefault="00E3706E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share what happened during such a session?</w:t>
      </w:r>
    </w:p>
    <w:p w14:paraId="08D7225B" w14:textId="73F55D33" w:rsidR="009F068B" w:rsidRDefault="009F068B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the purpose of the session?</w:t>
      </w:r>
    </w:p>
    <w:p w14:paraId="1364B43D" w14:textId="61033E87" w:rsidR="00E3706E" w:rsidRDefault="00E3706E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was the session conducted? E.g., </w:t>
      </w:r>
      <w:r w:rsidR="000C2EF8">
        <w:rPr>
          <w:rFonts w:ascii="Arial" w:hAnsi="Arial" w:cs="Arial"/>
          <w:sz w:val="20"/>
          <w:szCs w:val="20"/>
          <w:lang w:val="en-US"/>
        </w:rPr>
        <w:t xml:space="preserve">organizer, </w:t>
      </w:r>
      <w:r>
        <w:rPr>
          <w:rFonts w:ascii="Arial" w:hAnsi="Arial" w:cs="Arial"/>
          <w:sz w:val="20"/>
          <w:szCs w:val="20"/>
          <w:lang w:val="en-US"/>
        </w:rPr>
        <w:t>mode, duration</w:t>
      </w:r>
      <w:r w:rsidR="0052778D">
        <w:rPr>
          <w:rFonts w:ascii="Arial" w:hAnsi="Arial" w:cs="Arial"/>
          <w:sz w:val="20"/>
          <w:szCs w:val="20"/>
          <w:lang w:val="en-US"/>
        </w:rPr>
        <w:t>, etc.</w:t>
      </w:r>
    </w:p>
    <w:p w14:paraId="00E72EC8" w14:textId="77777777" w:rsidR="008B3D0C" w:rsidRDefault="005E216B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hat </w:t>
      </w:r>
      <w:r w:rsidR="008B3D0C">
        <w:rPr>
          <w:rFonts w:ascii="Arial" w:hAnsi="Arial" w:cs="Arial"/>
          <w:sz w:val="20"/>
          <w:szCs w:val="20"/>
          <w:lang w:val="en-US"/>
        </w:rPr>
        <w:t>information was shared?</w:t>
      </w:r>
    </w:p>
    <w:p w14:paraId="7FB48071" w14:textId="4C8720FF" w:rsidR="004D6C0C" w:rsidRDefault="008B3D0C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What </w:t>
      </w:r>
      <w:r w:rsidR="005E216B">
        <w:rPr>
          <w:rFonts w:ascii="Arial" w:hAnsi="Arial" w:cs="Arial"/>
          <w:sz w:val="20"/>
          <w:szCs w:val="20"/>
          <w:lang w:val="en-US"/>
        </w:rPr>
        <w:t>was discussed?</w:t>
      </w:r>
    </w:p>
    <w:p w14:paraId="5B1EE2E1" w14:textId="5DB52931" w:rsidR="005E216B" w:rsidRDefault="005E216B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id you participate in the discussion? What feedback did you provide?</w:t>
      </w:r>
    </w:p>
    <w:p w14:paraId="62583909" w14:textId="73D3B75C" w:rsidR="00E3706E" w:rsidRDefault="005E216B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id the program lead(s) respond to your feedback?</w:t>
      </w:r>
    </w:p>
    <w:p w14:paraId="2426251A" w14:textId="39F02130" w:rsidR="000267BB" w:rsidRDefault="000267BB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d you feel that your feedback was valued?</w:t>
      </w:r>
    </w:p>
    <w:p w14:paraId="2021DCC5" w14:textId="6BABBD17" w:rsidR="00546FE5" w:rsidRDefault="00546FE5" w:rsidP="00CF1468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responsive do you think the program lead(s) is/are?</w:t>
      </w:r>
    </w:p>
    <w:p w14:paraId="3CBB624E" w14:textId="2BA490FB" w:rsidR="00BC52C3" w:rsidRDefault="004D6C0C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informed were you of the progress of the program implementation?</w:t>
      </w:r>
    </w:p>
    <w:p w14:paraId="679161CF" w14:textId="1B51AC33" w:rsidR="00214FDC" w:rsidRDefault="00A10854" w:rsidP="00CF1468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ere these feedback sessions useful</w:t>
      </w:r>
      <w:r w:rsidR="005E216B">
        <w:rPr>
          <w:rFonts w:ascii="Arial" w:hAnsi="Arial" w:cs="Arial"/>
          <w:sz w:val="20"/>
          <w:szCs w:val="20"/>
          <w:lang w:val="en-US"/>
        </w:rPr>
        <w:t>?</w:t>
      </w:r>
    </w:p>
    <w:p w14:paraId="172AFAA2" w14:textId="77777777" w:rsidR="00451219" w:rsidRPr="00451219" w:rsidRDefault="00451219" w:rsidP="00451219">
      <w:pPr>
        <w:spacing w:after="0" w:line="240" w:lineRule="auto"/>
        <w:ind w:left="363"/>
        <w:rPr>
          <w:rFonts w:ascii="Arial" w:hAnsi="Arial" w:cs="Arial"/>
          <w:sz w:val="20"/>
          <w:szCs w:val="20"/>
          <w:lang w:val="en-US"/>
        </w:rPr>
      </w:pPr>
    </w:p>
    <w:p w14:paraId="6FA77A59" w14:textId="3E0D6CDC" w:rsidR="00791193" w:rsidRPr="00114A71" w:rsidRDefault="00791193" w:rsidP="00B32C42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id you </w:t>
      </w:r>
      <w:r>
        <w:rPr>
          <w:rFonts w:ascii="Arial" w:hAnsi="Arial" w:cs="Arial"/>
          <w:sz w:val="20"/>
          <w:szCs w:val="20"/>
          <w:lang w:val="en-US"/>
        </w:rPr>
        <w:t>discuss</w:t>
      </w:r>
      <w:r>
        <w:rPr>
          <w:rFonts w:ascii="Arial" w:hAnsi="Arial" w:cs="Arial"/>
          <w:sz w:val="20"/>
          <w:szCs w:val="20"/>
          <w:lang w:val="en-US"/>
        </w:rPr>
        <w:t xml:space="preserve"> this program with your colleagues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070DACE2" w14:textId="77777777" w:rsidR="00791193" w:rsidRDefault="00791193" w:rsidP="00B32C42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do you discuss about</w:t>
      </w:r>
      <w:r w:rsidRPr="00114A71">
        <w:rPr>
          <w:rFonts w:ascii="Arial" w:hAnsi="Arial" w:cs="Arial"/>
          <w:sz w:val="20"/>
          <w:szCs w:val="20"/>
          <w:lang w:val="en-US"/>
        </w:rPr>
        <w:t>?</w:t>
      </w:r>
    </w:p>
    <w:p w14:paraId="3895B7BA" w14:textId="24F4F4E6" w:rsidR="00791193" w:rsidRDefault="00791193" w:rsidP="00B32C42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91193">
        <w:rPr>
          <w:rFonts w:ascii="Arial" w:hAnsi="Arial" w:cs="Arial"/>
          <w:sz w:val="20"/>
          <w:szCs w:val="20"/>
          <w:lang w:val="en-US"/>
        </w:rPr>
        <w:t>Did th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791193">
        <w:rPr>
          <w:rFonts w:ascii="Arial" w:hAnsi="Arial" w:cs="Arial"/>
          <w:sz w:val="20"/>
          <w:szCs w:val="20"/>
          <w:lang w:val="en-US"/>
        </w:rPr>
        <w:t xml:space="preserve"> discussion influence </w:t>
      </w:r>
      <w:r w:rsidRPr="007F0220">
        <w:rPr>
          <w:rFonts w:ascii="Arial" w:hAnsi="Arial" w:cs="Arial"/>
          <w:sz w:val="20"/>
          <w:szCs w:val="20"/>
          <w:lang w:val="en-US"/>
        </w:rPr>
        <w:t>your perception of the program</w:t>
      </w:r>
      <w:r>
        <w:rPr>
          <w:rFonts w:ascii="Arial" w:hAnsi="Arial" w:cs="Arial"/>
          <w:sz w:val="20"/>
          <w:szCs w:val="20"/>
          <w:lang w:val="en-US"/>
        </w:rPr>
        <w:t>?</w:t>
      </w:r>
    </w:p>
    <w:p w14:paraId="68938354" w14:textId="77777777" w:rsidR="00791193" w:rsidRPr="00791193" w:rsidRDefault="00791193" w:rsidP="00B32C42">
      <w:pPr>
        <w:spacing w:after="0" w:line="240" w:lineRule="auto"/>
        <w:ind w:left="363"/>
        <w:rPr>
          <w:rFonts w:ascii="Arial" w:hAnsi="Arial" w:cs="Arial"/>
          <w:sz w:val="20"/>
          <w:szCs w:val="20"/>
          <w:lang w:val="en-US"/>
        </w:rPr>
      </w:pPr>
    </w:p>
    <w:p w14:paraId="57DCC13D" w14:textId="66D76A0A" w:rsidR="007F0220" w:rsidRDefault="007F0220" w:rsidP="00A236AE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Do you think there was a champion for the program implementation? [</w:t>
      </w:r>
      <w:r w:rsidRPr="00114A71">
        <w:rPr>
          <w:rFonts w:ascii="Arial" w:hAnsi="Arial" w:cs="Arial"/>
          <w:i/>
          <w:iCs/>
          <w:sz w:val="20"/>
          <w:szCs w:val="20"/>
          <w:lang w:val="en-US"/>
        </w:rPr>
        <w:t>note: could be participant</w:t>
      </w:r>
      <w:r>
        <w:rPr>
          <w:rFonts w:ascii="Arial" w:hAnsi="Arial" w:cs="Arial"/>
          <w:sz w:val="20"/>
          <w:szCs w:val="20"/>
          <w:lang w:val="en-US"/>
        </w:rPr>
        <w:t>]</w:t>
      </w:r>
    </w:p>
    <w:p w14:paraId="77EE1139" w14:textId="77777777" w:rsidR="007F0220" w:rsidRDefault="007F0220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F0220">
        <w:rPr>
          <w:rFonts w:ascii="Arial" w:hAnsi="Arial" w:cs="Arial"/>
          <w:sz w:val="20"/>
          <w:szCs w:val="20"/>
          <w:lang w:val="en-US"/>
        </w:rPr>
        <w:t>What kinds of behaviors or actions did this individual/champion exhibit? [</w:t>
      </w:r>
      <w:r w:rsidRPr="007F0220">
        <w:rPr>
          <w:rFonts w:ascii="Arial" w:hAnsi="Arial" w:cs="Arial"/>
          <w:i/>
          <w:iCs/>
          <w:sz w:val="20"/>
          <w:szCs w:val="20"/>
          <w:lang w:val="en-US"/>
        </w:rPr>
        <w:t>or</w:t>
      </w:r>
      <w:r w:rsidRPr="007F0220">
        <w:rPr>
          <w:rFonts w:ascii="Arial" w:hAnsi="Arial" w:cs="Arial"/>
          <w:sz w:val="20"/>
          <w:szCs w:val="20"/>
          <w:lang w:val="en-US"/>
        </w:rPr>
        <w:t>] What kinds of behaviors or actions should a champion exhibit?</w:t>
      </w:r>
    </w:p>
    <w:p w14:paraId="67072746" w14:textId="77777777" w:rsidR="007F0220" w:rsidRDefault="007F0220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F0220">
        <w:rPr>
          <w:rFonts w:ascii="Arial" w:hAnsi="Arial" w:cs="Arial"/>
          <w:sz w:val="20"/>
          <w:szCs w:val="20"/>
          <w:lang w:val="en-US"/>
        </w:rPr>
        <w:t>How were your interactions with this individual/champion?</w:t>
      </w:r>
    </w:p>
    <w:p w14:paraId="086CCAAD" w14:textId="2EE7C65D" w:rsidR="007F0220" w:rsidRDefault="007F0220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 w:rsidRPr="007F0220">
        <w:rPr>
          <w:rFonts w:ascii="Arial" w:hAnsi="Arial" w:cs="Arial"/>
          <w:sz w:val="20"/>
          <w:szCs w:val="20"/>
          <w:lang w:val="en-US"/>
        </w:rPr>
        <w:t>How did this individual/champion influence your perception of the program</w:t>
      </w:r>
      <w:r w:rsidR="009C56A1">
        <w:rPr>
          <w:rFonts w:ascii="Arial" w:hAnsi="Arial" w:cs="Arial"/>
          <w:sz w:val="20"/>
          <w:szCs w:val="20"/>
          <w:lang w:val="en-US"/>
        </w:rPr>
        <w:t>?</w:t>
      </w:r>
    </w:p>
    <w:p w14:paraId="2B44AC88" w14:textId="389C8D21" w:rsidR="001F1599" w:rsidRDefault="005D703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important/ useful is the presence of a champion for this program?</w:t>
      </w:r>
    </w:p>
    <w:p w14:paraId="4B849052" w14:textId="77777777" w:rsidR="001E17BE" w:rsidRPr="001E17BE" w:rsidRDefault="001E17BE" w:rsidP="00A236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A060513" w14:textId="0548E773" w:rsidR="001F1599" w:rsidRPr="00114A71" w:rsidRDefault="001F1599" w:rsidP="00A236AE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ction </w:t>
      </w:r>
      <w:r w:rsidR="00210DD5">
        <w:rPr>
          <w:rFonts w:ascii="Arial" w:hAnsi="Arial" w:cs="Arial"/>
          <w:b/>
          <w:bCs/>
          <w:sz w:val="20"/>
          <w:szCs w:val="20"/>
          <w:u w:val="single"/>
          <w:lang w:val="en-US"/>
        </w:rPr>
        <w:t>4</w:t>
      </w:r>
      <w:r w:rsidRPr="00114A7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: </w:t>
      </w:r>
      <w:r w:rsidR="00210DD5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Promoting program </w:t>
      </w:r>
      <w:proofErr w:type="gramStart"/>
      <w:r w:rsidR="00210DD5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stainability</w:t>
      </w:r>
      <w:proofErr w:type="gramEnd"/>
    </w:p>
    <w:p w14:paraId="13FD6DF1" w14:textId="3BDBE38E" w:rsidR="001F1599" w:rsidRPr="00114A71" w:rsidRDefault="00456830" w:rsidP="00A236AE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o you think the program is well-</w:t>
      </w:r>
      <w:r w:rsidR="00AD5A26">
        <w:rPr>
          <w:rFonts w:ascii="Arial" w:hAnsi="Arial" w:cs="Arial"/>
          <w:sz w:val="20"/>
          <w:szCs w:val="20"/>
          <w:lang w:val="en-US"/>
        </w:rPr>
        <w:t>supported by resources? Why?</w:t>
      </w:r>
    </w:p>
    <w:p w14:paraId="7C6F6753" w14:textId="710CFE4C" w:rsidR="001F1599" w:rsidRDefault="00AD5A26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ell me about the support or materials available. How accessible are they?</w:t>
      </w:r>
    </w:p>
    <w:p w14:paraId="089CAE9F" w14:textId="60551743" w:rsidR="000C0FA8" w:rsidRDefault="000C0FA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do you think is the most resource-intensive component of the program?</w:t>
      </w:r>
    </w:p>
    <w:p w14:paraId="778F7F46" w14:textId="77777777" w:rsidR="000C0FA8" w:rsidRPr="00114A71" w:rsidRDefault="000C0FA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optimize the program </w:t>
      </w:r>
      <w:r>
        <w:rPr>
          <w:rFonts w:ascii="Arial" w:hAnsi="Arial" w:cs="Arial"/>
          <w:sz w:val="20"/>
          <w:szCs w:val="20"/>
          <w:lang w:val="en-US"/>
        </w:rPr>
        <w:t>to ensure program sustainability?</w:t>
      </w:r>
    </w:p>
    <w:p w14:paraId="2F011734" w14:textId="77777777" w:rsidR="005E4ADF" w:rsidRPr="005E4ADF" w:rsidRDefault="005E4ADF" w:rsidP="00A236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DBC4D0E" w14:textId="7F5390A7" w:rsidR="005E4ADF" w:rsidRDefault="000B65E9" w:rsidP="00A236AE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promote the value of the program to our stakeholders? E.g., patients/ caregivers, </w:t>
      </w:r>
      <w:r w:rsidR="0083177B">
        <w:rPr>
          <w:rFonts w:ascii="Arial" w:hAnsi="Arial" w:cs="Arial"/>
          <w:sz w:val="20"/>
          <w:szCs w:val="20"/>
          <w:lang w:val="en-US"/>
        </w:rPr>
        <w:t xml:space="preserve">department, </w:t>
      </w:r>
      <w:r>
        <w:rPr>
          <w:rFonts w:ascii="Arial" w:hAnsi="Arial" w:cs="Arial"/>
          <w:sz w:val="20"/>
          <w:szCs w:val="20"/>
          <w:lang w:val="en-US"/>
        </w:rPr>
        <w:t xml:space="preserve">organization, </w:t>
      </w:r>
      <w:r w:rsidR="00B0190A">
        <w:rPr>
          <w:rFonts w:ascii="Arial" w:hAnsi="Arial" w:cs="Arial"/>
          <w:sz w:val="20"/>
          <w:szCs w:val="20"/>
          <w:lang w:val="en-US"/>
        </w:rPr>
        <w:t>government</w:t>
      </w:r>
      <w:r>
        <w:rPr>
          <w:rFonts w:ascii="Arial" w:hAnsi="Arial" w:cs="Arial"/>
          <w:sz w:val="20"/>
          <w:szCs w:val="20"/>
          <w:lang w:val="en-US"/>
        </w:rPr>
        <w:t>,</w:t>
      </w:r>
      <w:r w:rsidR="00D24CA6">
        <w:rPr>
          <w:rFonts w:ascii="Arial" w:hAnsi="Arial" w:cs="Arial"/>
          <w:sz w:val="20"/>
          <w:szCs w:val="20"/>
          <w:lang w:val="en-US"/>
        </w:rPr>
        <w:t xml:space="preserve"> society</w:t>
      </w:r>
      <w:r w:rsidR="00540261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etc.</w:t>
      </w:r>
    </w:p>
    <w:p w14:paraId="510056DC" w14:textId="1CFFC6F3" w:rsidR="00C646E8" w:rsidRDefault="00C646E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can we motivate healthcare providers like you to adopt the program</w:t>
      </w:r>
      <w:r>
        <w:rPr>
          <w:rFonts w:ascii="Arial" w:hAnsi="Arial" w:cs="Arial"/>
          <w:sz w:val="20"/>
          <w:szCs w:val="20"/>
          <w:lang w:val="en-US"/>
        </w:rPr>
        <w:t>?</w:t>
      </w:r>
    </w:p>
    <w:p w14:paraId="38FDFA0C" w14:textId="39CBA429" w:rsidR="00C646E8" w:rsidRDefault="00C646E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can we engage our </w:t>
      </w:r>
      <w:r w:rsidR="00C310CD">
        <w:rPr>
          <w:rFonts w:ascii="Arial" w:hAnsi="Arial" w:cs="Arial"/>
          <w:sz w:val="20"/>
          <w:szCs w:val="20"/>
          <w:lang w:val="en-US"/>
        </w:rPr>
        <w:t>patients/ caregivers to participate in the program?</w:t>
      </w:r>
    </w:p>
    <w:p w14:paraId="7EBE0E8B" w14:textId="396FEEBB" w:rsidR="00C646E8" w:rsidRPr="00114A71" w:rsidRDefault="00C646E8" w:rsidP="00A236AE">
      <w:pPr>
        <w:pStyle w:val="ListParagraph"/>
        <w:numPr>
          <w:ilvl w:val="1"/>
          <w:numId w:val="15"/>
        </w:numPr>
        <w:spacing w:after="0" w:line="240" w:lineRule="auto"/>
        <w:ind w:left="720" w:hanging="357"/>
        <w:contextualSpacing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role do you see yourself playing in program promotion?</w:t>
      </w:r>
    </w:p>
    <w:p w14:paraId="593E90CE" w14:textId="658A0DB8" w:rsidR="004A08A1" w:rsidRPr="00280E5D" w:rsidRDefault="004A08A1" w:rsidP="00280E5D">
      <w:pPr>
        <w:pStyle w:val="ListParagraph"/>
        <w:numPr>
          <w:ilvl w:val="2"/>
          <w:numId w:val="2"/>
        </w:numPr>
        <w:spacing w:after="0" w:line="240" w:lineRule="auto"/>
        <w:ind w:left="1276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additional support will you need for this role?</w:t>
      </w:r>
    </w:p>
    <w:p w14:paraId="36E7A6D2" w14:textId="77777777" w:rsidR="004A08A1" w:rsidRPr="00C646E8" w:rsidRDefault="004A08A1" w:rsidP="00A236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B8CC061" w14:textId="77777777" w:rsidR="00C646E8" w:rsidRPr="00114A71" w:rsidRDefault="00C646E8" w:rsidP="00A236AE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14A71">
        <w:rPr>
          <w:rFonts w:ascii="Arial" w:hAnsi="Arial" w:cs="Arial"/>
          <w:sz w:val="20"/>
          <w:szCs w:val="20"/>
          <w:lang w:val="en-US"/>
        </w:rPr>
        <w:t>Lastly, are there any other thoughts that you would like to share about the program or suggestions on how we can improve?</w:t>
      </w:r>
    </w:p>
    <w:p w14:paraId="2BD459B2" w14:textId="77777777" w:rsidR="00FE1662" w:rsidRPr="00114A71" w:rsidRDefault="00FE1662" w:rsidP="00A236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FE1662" w:rsidRPr="00114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320C7" w14:textId="77777777" w:rsidR="000B4AA4" w:rsidRDefault="000B4AA4" w:rsidP="00BC4D77">
      <w:pPr>
        <w:spacing w:after="0" w:line="240" w:lineRule="auto"/>
      </w:pPr>
      <w:r>
        <w:separator/>
      </w:r>
    </w:p>
  </w:endnote>
  <w:endnote w:type="continuationSeparator" w:id="0">
    <w:p w14:paraId="52212BBB" w14:textId="77777777" w:rsidR="000B4AA4" w:rsidRDefault="000B4AA4" w:rsidP="00BC4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E0EB" w14:textId="47E05D1E" w:rsidR="00BC4D77" w:rsidRDefault="00EA098B">
    <w:pPr>
      <w:pStyle w:val="Footer"/>
    </w:pPr>
    <w:r w:rsidRPr="00EA098B">
      <w:t>ENABLE</w:t>
    </w:r>
    <w:r>
      <w:t xml:space="preserve">-SG Interview Guide Version </w:t>
    </w:r>
    <w:r w:rsidR="00A66F11">
      <w:t>1</w:t>
    </w:r>
    <w:r>
      <w:t xml:space="preserve"> Dated </w:t>
    </w:r>
    <w:proofErr w:type="gramStart"/>
    <w:r w:rsidR="00A66F11">
      <w:t>21/07/2023</w:t>
    </w:r>
    <w:proofErr w:type="gramEnd"/>
    <w:r w:rsidRPr="00EA098B">
      <w:t xml:space="preserve">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3EB1" w14:textId="77777777" w:rsidR="000B4AA4" w:rsidRDefault="000B4AA4" w:rsidP="00BC4D77">
      <w:pPr>
        <w:spacing w:after="0" w:line="240" w:lineRule="auto"/>
      </w:pPr>
      <w:r>
        <w:separator/>
      </w:r>
    </w:p>
  </w:footnote>
  <w:footnote w:type="continuationSeparator" w:id="0">
    <w:p w14:paraId="397EAAD4" w14:textId="77777777" w:rsidR="000B4AA4" w:rsidRDefault="000B4AA4" w:rsidP="00BC4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605C6"/>
    <w:multiLevelType w:val="multilevel"/>
    <w:tmpl w:val="51886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A81921"/>
    <w:multiLevelType w:val="hybridMultilevel"/>
    <w:tmpl w:val="C4685498"/>
    <w:lvl w:ilvl="0" w:tplc="55D43CB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62228"/>
    <w:multiLevelType w:val="hybridMultilevel"/>
    <w:tmpl w:val="EB0E16A2"/>
    <w:lvl w:ilvl="0" w:tplc="D1C28DA2">
      <w:start w:val="1"/>
      <w:numFmt w:val="decimal"/>
      <w:lvlText w:val="%1)"/>
      <w:lvlJc w:val="left"/>
      <w:pPr>
        <w:ind w:left="1778" w:hanging="360"/>
      </w:pPr>
      <w:rPr>
        <w:rFonts w:hint="default"/>
        <w:b w:val="0"/>
      </w:rPr>
    </w:lvl>
    <w:lvl w:ilvl="1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52148"/>
    <w:multiLevelType w:val="hybridMultilevel"/>
    <w:tmpl w:val="FB30FAE8"/>
    <w:lvl w:ilvl="0" w:tplc="E0A0E47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567D4E"/>
    <w:multiLevelType w:val="hybridMultilevel"/>
    <w:tmpl w:val="DBDAB38E"/>
    <w:lvl w:ilvl="0" w:tplc="0F5239B8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5C74A1"/>
    <w:multiLevelType w:val="hybridMultilevel"/>
    <w:tmpl w:val="7C94B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24BD7"/>
    <w:multiLevelType w:val="hybridMultilevel"/>
    <w:tmpl w:val="22068AD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FFFFFFFF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A0470D"/>
    <w:multiLevelType w:val="hybridMultilevel"/>
    <w:tmpl w:val="EF70618C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04E88"/>
    <w:multiLevelType w:val="hybridMultilevel"/>
    <w:tmpl w:val="9872C668"/>
    <w:lvl w:ilvl="0" w:tplc="2258D4A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8280AF4"/>
    <w:multiLevelType w:val="hybridMultilevel"/>
    <w:tmpl w:val="D8B0829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161C0"/>
    <w:multiLevelType w:val="hybridMultilevel"/>
    <w:tmpl w:val="A76A41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F252D2"/>
    <w:multiLevelType w:val="hybridMultilevel"/>
    <w:tmpl w:val="22068AD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FFFFFFFF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220A2B"/>
    <w:multiLevelType w:val="hybridMultilevel"/>
    <w:tmpl w:val="EB84E460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8844E3"/>
    <w:multiLevelType w:val="hybridMultilevel"/>
    <w:tmpl w:val="D78CC89C"/>
    <w:lvl w:ilvl="0" w:tplc="BEBA956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6560FA8"/>
    <w:multiLevelType w:val="hybridMultilevel"/>
    <w:tmpl w:val="BE9AAA1E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o"/>
      <w:lvlJc w:val="left"/>
      <w:pPr>
        <w:ind w:left="1980" w:hanging="180"/>
      </w:pPr>
      <w:rPr>
        <w:rFonts w:ascii="Courier New" w:hAnsi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E38772E"/>
    <w:multiLevelType w:val="hybridMultilevel"/>
    <w:tmpl w:val="BE9AAA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1980" w:hanging="18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5F423DFC"/>
    <w:multiLevelType w:val="hybridMultilevel"/>
    <w:tmpl w:val="EB0E16A2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FFFFFFFF">
      <w:start w:val="3"/>
      <w:numFmt w:val="bullet"/>
      <w:lvlText w:val="-"/>
      <w:lvlJc w:val="left"/>
      <w:pPr>
        <w:ind w:left="3054" w:hanging="360"/>
      </w:pPr>
      <w:rPr>
        <w:rFonts w:ascii="Arial" w:eastAsia="SimSun" w:hAnsi="Arial" w:cs="Arial" w:hint="default"/>
      </w:rPr>
    </w:lvl>
    <w:lvl w:ilvl="2" w:tplc="FFFFFFFF">
      <w:start w:val="1"/>
      <w:numFmt w:val="bullet"/>
      <w:lvlText w:val=""/>
      <w:lvlJc w:val="left"/>
      <w:pPr>
        <w:ind w:left="922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1462" w:hanging="360"/>
      </w:pPr>
    </w:lvl>
    <w:lvl w:ilvl="4" w:tplc="FFFFFFFF" w:tentative="1">
      <w:start w:val="1"/>
      <w:numFmt w:val="lowerLetter"/>
      <w:lvlText w:val="%5."/>
      <w:lvlJc w:val="left"/>
      <w:pPr>
        <w:ind w:left="2182" w:hanging="360"/>
      </w:pPr>
    </w:lvl>
    <w:lvl w:ilvl="5" w:tplc="FFFFFFFF" w:tentative="1">
      <w:start w:val="1"/>
      <w:numFmt w:val="lowerRoman"/>
      <w:lvlText w:val="%6."/>
      <w:lvlJc w:val="right"/>
      <w:pPr>
        <w:ind w:left="2902" w:hanging="180"/>
      </w:pPr>
    </w:lvl>
    <w:lvl w:ilvl="6" w:tplc="FFFFFFFF" w:tentative="1">
      <w:start w:val="1"/>
      <w:numFmt w:val="decimal"/>
      <w:lvlText w:val="%7."/>
      <w:lvlJc w:val="left"/>
      <w:pPr>
        <w:ind w:left="3622" w:hanging="360"/>
      </w:pPr>
    </w:lvl>
    <w:lvl w:ilvl="7" w:tplc="FFFFFFFF" w:tentative="1">
      <w:start w:val="1"/>
      <w:numFmt w:val="lowerLetter"/>
      <w:lvlText w:val="%8."/>
      <w:lvlJc w:val="left"/>
      <w:pPr>
        <w:ind w:left="4342" w:hanging="360"/>
      </w:pPr>
    </w:lvl>
    <w:lvl w:ilvl="8" w:tplc="FFFFFFFF" w:tentative="1">
      <w:start w:val="1"/>
      <w:numFmt w:val="lowerRoman"/>
      <w:lvlText w:val="%9."/>
      <w:lvlJc w:val="right"/>
      <w:pPr>
        <w:ind w:left="5062" w:hanging="180"/>
      </w:pPr>
    </w:lvl>
  </w:abstractNum>
  <w:abstractNum w:abstractNumId="17" w15:restartNumberingAfterBreak="0">
    <w:nsid w:val="5F7D7CEA"/>
    <w:multiLevelType w:val="hybridMultilevel"/>
    <w:tmpl w:val="BD028BAE"/>
    <w:lvl w:ilvl="0" w:tplc="524C87F2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8907FAB"/>
    <w:multiLevelType w:val="hybridMultilevel"/>
    <w:tmpl w:val="6602E5DC"/>
    <w:lvl w:ilvl="0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9440812">
    <w:abstractNumId w:val="12"/>
  </w:num>
  <w:num w:numId="2" w16cid:durableId="1057360309">
    <w:abstractNumId w:val="2"/>
  </w:num>
  <w:num w:numId="3" w16cid:durableId="2069571555">
    <w:abstractNumId w:val="17"/>
  </w:num>
  <w:num w:numId="4" w16cid:durableId="1264995130">
    <w:abstractNumId w:val="1"/>
  </w:num>
  <w:num w:numId="5" w16cid:durableId="1385712894">
    <w:abstractNumId w:val="7"/>
  </w:num>
  <w:num w:numId="6" w16cid:durableId="81536484">
    <w:abstractNumId w:val="13"/>
  </w:num>
  <w:num w:numId="7" w16cid:durableId="1090469240">
    <w:abstractNumId w:val="3"/>
  </w:num>
  <w:num w:numId="8" w16cid:durableId="585113270">
    <w:abstractNumId w:val="8"/>
  </w:num>
  <w:num w:numId="9" w16cid:durableId="894197478">
    <w:abstractNumId w:val="18"/>
  </w:num>
  <w:num w:numId="10" w16cid:durableId="946350850">
    <w:abstractNumId w:val="15"/>
  </w:num>
  <w:num w:numId="11" w16cid:durableId="847915081">
    <w:abstractNumId w:val="9"/>
  </w:num>
  <w:num w:numId="12" w16cid:durableId="1158035409">
    <w:abstractNumId w:val="14"/>
  </w:num>
  <w:num w:numId="13" w16cid:durableId="2075007161">
    <w:abstractNumId w:val="11"/>
  </w:num>
  <w:num w:numId="14" w16cid:durableId="1029258207">
    <w:abstractNumId w:val="6"/>
  </w:num>
  <w:num w:numId="15" w16cid:durableId="1024864954">
    <w:abstractNumId w:val="16"/>
  </w:num>
  <w:num w:numId="16" w16cid:durableId="1277060953">
    <w:abstractNumId w:val="0"/>
  </w:num>
  <w:num w:numId="17" w16cid:durableId="2051998365">
    <w:abstractNumId w:val="10"/>
  </w:num>
  <w:num w:numId="18" w16cid:durableId="614407374">
    <w:abstractNumId w:val="5"/>
  </w:num>
  <w:num w:numId="19" w16cid:durableId="13872189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0"/>
  <w:activeWritingStyle w:appName="MSWord" w:lang="en-SG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FF"/>
    <w:rsid w:val="0000403F"/>
    <w:rsid w:val="00024EBE"/>
    <w:rsid w:val="000267BB"/>
    <w:rsid w:val="000358B5"/>
    <w:rsid w:val="00037DAA"/>
    <w:rsid w:val="0005119A"/>
    <w:rsid w:val="000641BB"/>
    <w:rsid w:val="00071189"/>
    <w:rsid w:val="00074A45"/>
    <w:rsid w:val="00076A3A"/>
    <w:rsid w:val="00096409"/>
    <w:rsid w:val="000A0F32"/>
    <w:rsid w:val="000A5C92"/>
    <w:rsid w:val="000B3BAF"/>
    <w:rsid w:val="000B4AA4"/>
    <w:rsid w:val="000B65E9"/>
    <w:rsid w:val="000C0FA8"/>
    <w:rsid w:val="000C158C"/>
    <w:rsid w:val="000C2EF8"/>
    <w:rsid w:val="000D093E"/>
    <w:rsid w:val="000D2B85"/>
    <w:rsid w:val="000D669A"/>
    <w:rsid w:val="000E0DBA"/>
    <w:rsid w:val="000E2965"/>
    <w:rsid w:val="000E334C"/>
    <w:rsid w:val="000E35BD"/>
    <w:rsid w:val="000E3A05"/>
    <w:rsid w:val="000F0416"/>
    <w:rsid w:val="000F377A"/>
    <w:rsid w:val="000F3B95"/>
    <w:rsid w:val="00104885"/>
    <w:rsid w:val="00107305"/>
    <w:rsid w:val="00107AAA"/>
    <w:rsid w:val="001102FA"/>
    <w:rsid w:val="00112DD0"/>
    <w:rsid w:val="00114A71"/>
    <w:rsid w:val="00117F7E"/>
    <w:rsid w:val="001224E5"/>
    <w:rsid w:val="0012331C"/>
    <w:rsid w:val="00126B41"/>
    <w:rsid w:val="001274EA"/>
    <w:rsid w:val="00146095"/>
    <w:rsid w:val="00147B45"/>
    <w:rsid w:val="0015020B"/>
    <w:rsid w:val="001531AE"/>
    <w:rsid w:val="00154D2D"/>
    <w:rsid w:val="00156246"/>
    <w:rsid w:val="0017147F"/>
    <w:rsid w:val="00181173"/>
    <w:rsid w:val="00187D5C"/>
    <w:rsid w:val="00192180"/>
    <w:rsid w:val="00195353"/>
    <w:rsid w:val="001A5BA1"/>
    <w:rsid w:val="001C6517"/>
    <w:rsid w:val="001E001A"/>
    <w:rsid w:val="001E17BE"/>
    <w:rsid w:val="001E3712"/>
    <w:rsid w:val="001E5967"/>
    <w:rsid w:val="001F1599"/>
    <w:rsid w:val="001F2B2B"/>
    <w:rsid w:val="001F49D9"/>
    <w:rsid w:val="00203060"/>
    <w:rsid w:val="0020718C"/>
    <w:rsid w:val="0021021F"/>
    <w:rsid w:val="00210378"/>
    <w:rsid w:val="00210DD5"/>
    <w:rsid w:val="00211852"/>
    <w:rsid w:val="00213E56"/>
    <w:rsid w:val="00214FDC"/>
    <w:rsid w:val="00223CA1"/>
    <w:rsid w:val="0023162F"/>
    <w:rsid w:val="00254BF2"/>
    <w:rsid w:val="002629FB"/>
    <w:rsid w:val="002763D4"/>
    <w:rsid w:val="00280E5D"/>
    <w:rsid w:val="00285ACE"/>
    <w:rsid w:val="002A6DD9"/>
    <w:rsid w:val="002D720F"/>
    <w:rsid w:val="002F227D"/>
    <w:rsid w:val="0030737C"/>
    <w:rsid w:val="003110E5"/>
    <w:rsid w:val="0031134D"/>
    <w:rsid w:val="00312F72"/>
    <w:rsid w:val="00315789"/>
    <w:rsid w:val="003207C1"/>
    <w:rsid w:val="00332002"/>
    <w:rsid w:val="003331B3"/>
    <w:rsid w:val="0035362B"/>
    <w:rsid w:val="003645E6"/>
    <w:rsid w:val="003653A9"/>
    <w:rsid w:val="00366BB4"/>
    <w:rsid w:val="003678E4"/>
    <w:rsid w:val="00371DC9"/>
    <w:rsid w:val="003753B2"/>
    <w:rsid w:val="00381179"/>
    <w:rsid w:val="0039321F"/>
    <w:rsid w:val="003A251A"/>
    <w:rsid w:val="003A4557"/>
    <w:rsid w:val="003A51DA"/>
    <w:rsid w:val="003B7D8B"/>
    <w:rsid w:val="003B7EE5"/>
    <w:rsid w:val="003D261F"/>
    <w:rsid w:val="003E2F6C"/>
    <w:rsid w:val="003F36D8"/>
    <w:rsid w:val="003F53B1"/>
    <w:rsid w:val="003F77C6"/>
    <w:rsid w:val="0041699B"/>
    <w:rsid w:val="00421495"/>
    <w:rsid w:val="0043197C"/>
    <w:rsid w:val="0043218F"/>
    <w:rsid w:val="004375FF"/>
    <w:rsid w:val="00451219"/>
    <w:rsid w:val="00456830"/>
    <w:rsid w:val="004630AA"/>
    <w:rsid w:val="0046454E"/>
    <w:rsid w:val="004654B6"/>
    <w:rsid w:val="00467947"/>
    <w:rsid w:val="004703D3"/>
    <w:rsid w:val="004810D5"/>
    <w:rsid w:val="004853AD"/>
    <w:rsid w:val="004908C8"/>
    <w:rsid w:val="00490A7B"/>
    <w:rsid w:val="004A08A1"/>
    <w:rsid w:val="004A1084"/>
    <w:rsid w:val="004A43CC"/>
    <w:rsid w:val="004C14B4"/>
    <w:rsid w:val="004C258C"/>
    <w:rsid w:val="004D5448"/>
    <w:rsid w:val="004D6C0C"/>
    <w:rsid w:val="004E43B6"/>
    <w:rsid w:val="00506AB4"/>
    <w:rsid w:val="00506F17"/>
    <w:rsid w:val="00507489"/>
    <w:rsid w:val="00520B00"/>
    <w:rsid w:val="0052778D"/>
    <w:rsid w:val="00540261"/>
    <w:rsid w:val="00542130"/>
    <w:rsid w:val="00543BF7"/>
    <w:rsid w:val="00546FE5"/>
    <w:rsid w:val="00586251"/>
    <w:rsid w:val="00593B29"/>
    <w:rsid w:val="00595FDE"/>
    <w:rsid w:val="005A1F53"/>
    <w:rsid w:val="005C1900"/>
    <w:rsid w:val="005C5F06"/>
    <w:rsid w:val="005D1A95"/>
    <w:rsid w:val="005D66F8"/>
    <w:rsid w:val="005D7038"/>
    <w:rsid w:val="005E216B"/>
    <w:rsid w:val="005E4ADF"/>
    <w:rsid w:val="005F75D5"/>
    <w:rsid w:val="00616751"/>
    <w:rsid w:val="0062322A"/>
    <w:rsid w:val="00633AB0"/>
    <w:rsid w:val="006476B3"/>
    <w:rsid w:val="00653F5A"/>
    <w:rsid w:val="0065501C"/>
    <w:rsid w:val="006566A7"/>
    <w:rsid w:val="00675389"/>
    <w:rsid w:val="006A5D3A"/>
    <w:rsid w:val="006B05F2"/>
    <w:rsid w:val="006C0809"/>
    <w:rsid w:val="006D2B53"/>
    <w:rsid w:val="006E2F8D"/>
    <w:rsid w:val="006F095E"/>
    <w:rsid w:val="006F280E"/>
    <w:rsid w:val="006F354C"/>
    <w:rsid w:val="007137A4"/>
    <w:rsid w:val="00752ABB"/>
    <w:rsid w:val="00790EA3"/>
    <w:rsid w:val="00791193"/>
    <w:rsid w:val="007A1E94"/>
    <w:rsid w:val="007B280E"/>
    <w:rsid w:val="007C1D08"/>
    <w:rsid w:val="007C42D9"/>
    <w:rsid w:val="007D460A"/>
    <w:rsid w:val="007E69CE"/>
    <w:rsid w:val="007F0220"/>
    <w:rsid w:val="008035A8"/>
    <w:rsid w:val="00806D7C"/>
    <w:rsid w:val="00807190"/>
    <w:rsid w:val="00821749"/>
    <w:rsid w:val="0083177B"/>
    <w:rsid w:val="00837DA9"/>
    <w:rsid w:val="008410B3"/>
    <w:rsid w:val="00855415"/>
    <w:rsid w:val="008602F7"/>
    <w:rsid w:val="00872111"/>
    <w:rsid w:val="00872AE8"/>
    <w:rsid w:val="00885B25"/>
    <w:rsid w:val="00885E75"/>
    <w:rsid w:val="008A0CD8"/>
    <w:rsid w:val="008A3BE5"/>
    <w:rsid w:val="008A3CDA"/>
    <w:rsid w:val="008B3D0C"/>
    <w:rsid w:val="008C0207"/>
    <w:rsid w:val="008D2D72"/>
    <w:rsid w:val="008D3924"/>
    <w:rsid w:val="008D4A35"/>
    <w:rsid w:val="008D7AB9"/>
    <w:rsid w:val="008D7D1E"/>
    <w:rsid w:val="008E0C00"/>
    <w:rsid w:val="00905338"/>
    <w:rsid w:val="00911239"/>
    <w:rsid w:val="0091593E"/>
    <w:rsid w:val="009166A6"/>
    <w:rsid w:val="009222D7"/>
    <w:rsid w:val="00926D27"/>
    <w:rsid w:val="0093372C"/>
    <w:rsid w:val="0094496E"/>
    <w:rsid w:val="00961EA4"/>
    <w:rsid w:val="00964AE8"/>
    <w:rsid w:val="00971B36"/>
    <w:rsid w:val="00973E3B"/>
    <w:rsid w:val="00987D26"/>
    <w:rsid w:val="00994188"/>
    <w:rsid w:val="009A1AB0"/>
    <w:rsid w:val="009B4BEF"/>
    <w:rsid w:val="009C56A1"/>
    <w:rsid w:val="009D3914"/>
    <w:rsid w:val="009D46E7"/>
    <w:rsid w:val="009D5D70"/>
    <w:rsid w:val="009D7FBB"/>
    <w:rsid w:val="009E65D5"/>
    <w:rsid w:val="009F068B"/>
    <w:rsid w:val="009F43C0"/>
    <w:rsid w:val="009F6654"/>
    <w:rsid w:val="00A107E2"/>
    <w:rsid w:val="00A10854"/>
    <w:rsid w:val="00A14E8E"/>
    <w:rsid w:val="00A154DD"/>
    <w:rsid w:val="00A236AE"/>
    <w:rsid w:val="00A25524"/>
    <w:rsid w:val="00A4010A"/>
    <w:rsid w:val="00A43100"/>
    <w:rsid w:val="00A439EB"/>
    <w:rsid w:val="00A43E4A"/>
    <w:rsid w:val="00A6229A"/>
    <w:rsid w:val="00A629CC"/>
    <w:rsid w:val="00A65071"/>
    <w:rsid w:val="00A66F11"/>
    <w:rsid w:val="00A72199"/>
    <w:rsid w:val="00A913BE"/>
    <w:rsid w:val="00A96B5C"/>
    <w:rsid w:val="00AA6047"/>
    <w:rsid w:val="00AD0909"/>
    <w:rsid w:val="00AD1545"/>
    <w:rsid w:val="00AD2893"/>
    <w:rsid w:val="00AD4182"/>
    <w:rsid w:val="00AD4623"/>
    <w:rsid w:val="00AD5A26"/>
    <w:rsid w:val="00AD732D"/>
    <w:rsid w:val="00AE2352"/>
    <w:rsid w:val="00AF063A"/>
    <w:rsid w:val="00AF6885"/>
    <w:rsid w:val="00B0190A"/>
    <w:rsid w:val="00B02966"/>
    <w:rsid w:val="00B101DE"/>
    <w:rsid w:val="00B1434A"/>
    <w:rsid w:val="00B32C42"/>
    <w:rsid w:val="00B330C7"/>
    <w:rsid w:val="00B348FD"/>
    <w:rsid w:val="00B4121F"/>
    <w:rsid w:val="00B46858"/>
    <w:rsid w:val="00B64A82"/>
    <w:rsid w:val="00B657E2"/>
    <w:rsid w:val="00B673D4"/>
    <w:rsid w:val="00B847CB"/>
    <w:rsid w:val="00BA1E43"/>
    <w:rsid w:val="00BA6B66"/>
    <w:rsid w:val="00BC46E1"/>
    <w:rsid w:val="00BC4D77"/>
    <w:rsid w:val="00BC52C3"/>
    <w:rsid w:val="00BF188C"/>
    <w:rsid w:val="00C00329"/>
    <w:rsid w:val="00C15FEE"/>
    <w:rsid w:val="00C20ACD"/>
    <w:rsid w:val="00C23C1C"/>
    <w:rsid w:val="00C23ECD"/>
    <w:rsid w:val="00C246D8"/>
    <w:rsid w:val="00C24702"/>
    <w:rsid w:val="00C310CD"/>
    <w:rsid w:val="00C32E0A"/>
    <w:rsid w:val="00C37ABD"/>
    <w:rsid w:val="00C412DA"/>
    <w:rsid w:val="00C53F50"/>
    <w:rsid w:val="00C612E3"/>
    <w:rsid w:val="00C646E8"/>
    <w:rsid w:val="00C655C6"/>
    <w:rsid w:val="00C65FF2"/>
    <w:rsid w:val="00C8267C"/>
    <w:rsid w:val="00C872E2"/>
    <w:rsid w:val="00CB18C8"/>
    <w:rsid w:val="00CF1468"/>
    <w:rsid w:val="00CF71BF"/>
    <w:rsid w:val="00D00198"/>
    <w:rsid w:val="00D0087C"/>
    <w:rsid w:val="00D01DA5"/>
    <w:rsid w:val="00D04451"/>
    <w:rsid w:val="00D1472A"/>
    <w:rsid w:val="00D228DE"/>
    <w:rsid w:val="00D24CA6"/>
    <w:rsid w:val="00D2753D"/>
    <w:rsid w:val="00D315CD"/>
    <w:rsid w:val="00D35062"/>
    <w:rsid w:val="00D37F9B"/>
    <w:rsid w:val="00D40AE8"/>
    <w:rsid w:val="00D4192E"/>
    <w:rsid w:val="00D5385A"/>
    <w:rsid w:val="00D54871"/>
    <w:rsid w:val="00D55C2C"/>
    <w:rsid w:val="00D86A6E"/>
    <w:rsid w:val="00DA3991"/>
    <w:rsid w:val="00DA470E"/>
    <w:rsid w:val="00DC4608"/>
    <w:rsid w:val="00DE018D"/>
    <w:rsid w:val="00DE42CF"/>
    <w:rsid w:val="00E23153"/>
    <w:rsid w:val="00E26091"/>
    <w:rsid w:val="00E32D93"/>
    <w:rsid w:val="00E3706E"/>
    <w:rsid w:val="00E91713"/>
    <w:rsid w:val="00EA098B"/>
    <w:rsid w:val="00EA52E1"/>
    <w:rsid w:val="00EA65A0"/>
    <w:rsid w:val="00EA7505"/>
    <w:rsid w:val="00EB355D"/>
    <w:rsid w:val="00EC10CB"/>
    <w:rsid w:val="00EC68B5"/>
    <w:rsid w:val="00EE54F7"/>
    <w:rsid w:val="00EF0489"/>
    <w:rsid w:val="00EF1593"/>
    <w:rsid w:val="00EF5CDE"/>
    <w:rsid w:val="00F0015D"/>
    <w:rsid w:val="00F02C7B"/>
    <w:rsid w:val="00F03429"/>
    <w:rsid w:val="00F12253"/>
    <w:rsid w:val="00F1306D"/>
    <w:rsid w:val="00F1668E"/>
    <w:rsid w:val="00F20244"/>
    <w:rsid w:val="00F21737"/>
    <w:rsid w:val="00F5490F"/>
    <w:rsid w:val="00F560E5"/>
    <w:rsid w:val="00F5707C"/>
    <w:rsid w:val="00F73C11"/>
    <w:rsid w:val="00F76BDC"/>
    <w:rsid w:val="00F93447"/>
    <w:rsid w:val="00FA6742"/>
    <w:rsid w:val="00FC401A"/>
    <w:rsid w:val="00FE1662"/>
    <w:rsid w:val="00FF0A04"/>
    <w:rsid w:val="00FF1141"/>
    <w:rsid w:val="00FF1A15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32C07"/>
  <w15:chartTrackingRefBased/>
  <w15:docId w15:val="{463AD34C-1F3D-438A-A955-8D47512D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5FF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5F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FF"/>
    <w:rPr>
      <w:rFonts w:ascii="Segoe UI" w:eastAsia="SimSun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rsid w:val="004375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75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4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D7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4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D77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D7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51DA"/>
    <w:pPr>
      <w:spacing w:after="0" w:line="240" w:lineRule="auto"/>
    </w:pPr>
    <w:rPr>
      <w:rFonts w:eastAsia="SimSu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D2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customStyle="1" w:styleId="ng-binding">
    <w:name w:val="ng-binding"/>
    <w:basedOn w:val="Normal"/>
    <w:rsid w:val="00BC4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1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5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4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n Yun Ting</dc:creator>
  <cp:keywords/>
  <dc:description/>
  <cp:lastModifiedBy>Ke Yu</cp:lastModifiedBy>
  <cp:revision>325</cp:revision>
  <dcterms:created xsi:type="dcterms:W3CDTF">2022-10-11T02:09:00Z</dcterms:created>
  <dcterms:modified xsi:type="dcterms:W3CDTF">2023-07-21T08:02:00Z</dcterms:modified>
</cp:coreProperties>
</file>